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BE3171" w14:textId="6E6C1BF0" w:rsidR="00F92B2F" w:rsidRDefault="00B108FD" w:rsidP="00F92B2F">
      <w:pPr>
        <w:pStyle w:val="Title"/>
        <w:rPr>
          <w:bCs/>
        </w:rPr>
      </w:pPr>
      <w:r>
        <w:rPr>
          <w:bCs/>
        </w:rPr>
        <w:t>Supporting</w:t>
      </w:r>
      <w:r w:rsidR="00F92B2F">
        <w:rPr>
          <w:bCs/>
        </w:rPr>
        <w:t xml:space="preserve"> </w:t>
      </w:r>
      <w:r w:rsidR="00752C0D">
        <w:rPr>
          <w:bCs/>
        </w:rPr>
        <w:t>i</w:t>
      </w:r>
      <w:bookmarkStart w:id="0" w:name="_GoBack"/>
      <w:bookmarkEnd w:id="0"/>
      <w:r w:rsidR="00F92B2F">
        <w:rPr>
          <w:bCs/>
        </w:rPr>
        <w:t>nformation to:</w:t>
      </w:r>
    </w:p>
    <w:p w14:paraId="6C4C54F5" w14:textId="77777777" w:rsidR="00F92B2F" w:rsidRDefault="00F92B2F" w:rsidP="00F92B2F">
      <w:pPr>
        <w:pStyle w:val="Title"/>
        <w:rPr>
          <w:bCs/>
        </w:rPr>
      </w:pPr>
    </w:p>
    <w:p w14:paraId="4940D197" w14:textId="757B8AF3" w:rsidR="00F92B2F" w:rsidRPr="0006380F" w:rsidRDefault="00F92B2F" w:rsidP="00F92B2F">
      <w:pPr>
        <w:pStyle w:val="Title"/>
      </w:pPr>
      <w:r w:rsidRPr="0006380F">
        <w:rPr>
          <w:bCs/>
        </w:rPr>
        <w:t xml:space="preserve">Acidic pH-induced Conformations and LAMP1 binding of the Lassa Virus Glycoprotein Spike </w:t>
      </w:r>
    </w:p>
    <w:p w14:paraId="56B57AE0" w14:textId="77777777" w:rsidR="00F92B2F" w:rsidRPr="0006380F" w:rsidRDefault="00F92B2F" w:rsidP="00F92B2F">
      <w:pPr>
        <w:rPr>
          <w:b/>
        </w:rPr>
      </w:pPr>
      <w:r w:rsidRPr="0006380F">
        <w:rPr>
          <w:b/>
        </w:rPr>
        <w:t>Electron Cryotomography Structure of Lassa Virus</w:t>
      </w:r>
    </w:p>
    <w:p w14:paraId="0B37C83B" w14:textId="77777777" w:rsidR="00F92B2F" w:rsidRPr="0006380F" w:rsidRDefault="00F92B2F" w:rsidP="00F92B2F"/>
    <w:p w14:paraId="760945A3" w14:textId="77777777" w:rsidR="00F92B2F" w:rsidRPr="0006380F" w:rsidRDefault="00F92B2F" w:rsidP="00F92B2F">
      <w:r w:rsidRPr="0006380F">
        <w:t>Sai Li</w:t>
      </w:r>
      <w:r w:rsidRPr="0006380F">
        <w:rPr>
          <w:vertAlign w:val="superscript"/>
        </w:rPr>
        <w:t>1</w:t>
      </w:r>
      <w:r w:rsidRPr="0006380F">
        <w:t>, Zhaoyang Sun</w:t>
      </w:r>
      <w:r w:rsidRPr="0006380F">
        <w:rPr>
          <w:vertAlign w:val="superscript"/>
        </w:rPr>
        <w:t>1</w:t>
      </w:r>
      <w:r w:rsidRPr="0006380F">
        <w:t>, Rhys Pryce</w:t>
      </w:r>
      <w:r w:rsidRPr="0006380F">
        <w:rPr>
          <w:vertAlign w:val="superscript"/>
        </w:rPr>
        <w:t>1</w:t>
      </w:r>
      <w:r w:rsidRPr="0006380F">
        <w:t>, Marie-Laure Parsy</w:t>
      </w:r>
      <w:r w:rsidRPr="0006380F">
        <w:rPr>
          <w:vertAlign w:val="superscript"/>
        </w:rPr>
        <w:t>1</w:t>
      </w:r>
      <w:r w:rsidRPr="0006380F">
        <w:t>, Sarah K. Fehling</w:t>
      </w:r>
      <w:r w:rsidRPr="0006380F">
        <w:rPr>
          <w:vertAlign w:val="superscript"/>
        </w:rPr>
        <w:t>2</w:t>
      </w:r>
      <w:r w:rsidRPr="0006380F">
        <w:t>, Katrin Schlie</w:t>
      </w:r>
      <w:r w:rsidRPr="0006380F">
        <w:rPr>
          <w:vertAlign w:val="superscript"/>
        </w:rPr>
        <w:t>2</w:t>
      </w:r>
      <w:r w:rsidRPr="0006380F">
        <w:t>, C. Alistair Siebert</w:t>
      </w:r>
      <w:r w:rsidRPr="0006380F">
        <w:rPr>
          <w:vertAlign w:val="superscript"/>
        </w:rPr>
        <w:t>1</w:t>
      </w:r>
      <w:r w:rsidRPr="0006380F">
        <w:t>, Wolfgang Garten</w:t>
      </w:r>
      <w:r w:rsidRPr="0006380F">
        <w:rPr>
          <w:vertAlign w:val="superscript"/>
        </w:rPr>
        <w:t>2</w:t>
      </w:r>
      <w:r w:rsidRPr="0006380F">
        <w:t>, Thomas A. Bowden</w:t>
      </w:r>
      <w:r w:rsidRPr="0006380F">
        <w:rPr>
          <w:vertAlign w:val="superscript"/>
        </w:rPr>
        <w:t>1</w:t>
      </w:r>
      <w:r w:rsidRPr="0006380F">
        <w:t>, Thomas Strecker</w:t>
      </w:r>
      <w:r w:rsidRPr="0006380F">
        <w:rPr>
          <w:vertAlign w:val="superscript"/>
        </w:rPr>
        <w:t>2,*</w:t>
      </w:r>
      <w:r w:rsidRPr="0006380F">
        <w:t>, Juha T. Huiskonen</w:t>
      </w:r>
      <w:r w:rsidRPr="0006380F">
        <w:rPr>
          <w:vertAlign w:val="superscript"/>
        </w:rPr>
        <w:t>1,*</w:t>
      </w:r>
    </w:p>
    <w:p w14:paraId="5CC185FC" w14:textId="77777777" w:rsidR="00F92B2F" w:rsidRPr="0006380F" w:rsidRDefault="00F92B2F" w:rsidP="00F92B2F"/>
    <w:p w14:paraId="073DF37C" w14:textId="77777777" w:rsidR="00F92B2F" w:rsidRPr="0006380F" w:rsidRDefault="00F92B2F" w:rsidP="00F92B2F">
      <w:r w:rsidRPr="0006380F">
        <w:rPr>
          <w:vertAlign w:val="superscript"/>
        </w:rPr>
        <w:t xml:space="preserve">1 </w:t>
      </w:r>
      <w:r w:rsidRPr="0006380F">
        <w:t>Division of Structural Biology, Wellcome Trust Centre for Human Genetics, University of Oxford, Oxford, United Kingdom</w:t>
      </w:r>
    </w:p>
    <w:p w14:paraId="6EB294D7" w14:textId="77777777" w:rsidR="00F92B2F" w:rsidRPr="0006380F" w:rsidRDefault="00F92B2F" w:rsidP="00F92B2F">
      <w:r w:rsidRPr="0006380F">
        <w:rPr>
          <w:vertAlign w:val="superscript"/>
        </w:rPr>
        <w:t xml:space="preserve">2 </w:t>
      </w:r>
      <w:r w:rsidRPr="0006380F">
        <w:t>Institute of Virology, Philipps Universität Marburg, Marburg, Germany</w:t>
      </w:r>
    </w:p>
    <w:p w14:paraId="182723BB" w14:textId="2A930214" w:rsidR="00F92B2F" w:rsidRPr="00F92B2F" w:rsidRDefault="00F92B2F" w:rsidP="00F92B2F">
      <w:r w:rsidRPr="0006380F">
        <w:t>* Correspondence should be addressed to T.S. (strecker@staff.uni-marburg.de) or J.T.H (juha@strubi.ox.ac.uk)</w:t>
      </w:r>
      <w:r>
        <w:br w:type="page"/>
      </w:r>
    </w:p>
    <w:p w14:paraId="27D4AF18" w14:textId="76899BB3" w:rsidR="006B6BAB" w:rsidRPr="0006177E" w:rsidRDefault="008B63B7" w:rsidP="0006177E">
      <w:pPr>
        <w:pStyle w:val="Heading1"/>
        <w:rPr>
          <w:b w:val="0"/>
        </w:rPr>
      </w:pPr>
      <w:r w:rsidRPr="00CE0F9F">
        <w:lastRenderedPageBreak/>
        <w:t xml:space="preserve">Supplementary </w:t>
      </w:r>
      <w:r w:rsidR="00556FD1">
        <w:t>M</w:t>
      </w:r>
      <w:r w:rsidRPr="00CE0F9F">
        <w:t>ethods</w:t>
      </w:r>
    </w:p>
    <w:p w14:paraId="722B43C9" w14:textId="1881897E" w:rsidR="006B6BAB" w:rsidRPr="006B6BAB" w:rsidRDefault="00431D2B" w:rsidP="006B6BAB">
      <w:pPr>
        <w:rPr>
          <w:b/>
          <w:lang w:val="en-GB"/>
        </w:rPr>
      </w:pPr>
      <w:r>
        <w:rPr>
          <w:b/>
          <w:lang w:val="en-GB"/>
        </w:rPr>
        <w:t>Refinement of the s</w:t>
      </w:r>
      <w:r w:rsidR="00E3032D">
        <w:rPr>
          <w:b/>
          <w:lang w:val="en-GB"/>
        </w:rPr>
        <w:t xml:space="preserve">ub-tomogram </w:t>
      </w:r>
      <w:r>
        <w:rPr>
          <w:b/>
          <w:lang w:val="en-GB"/>
        </w:rPr>
        <w:t>averages</w:t>
      </w:r>
    </w:p>
    <w:p w14:paraId="41AE8B52" w14:textId="1C0A7AE0" w:rsidR="00784391" w:rsidRDefault="006B6BAB" w:rsidP="0059232C">
      <w:r w:rsidRPr="006B6BAB">
        <w:t>In the firs</w:t>
      </w:r>
      <w:r w:rsidR="009D2A59">
        <w:t xml:space="preserve">t stage of refinement, both </w:t>
      </w:r>
      <w:r w:rsidR="00443811">
        <w:t>the</w:t>
      </w:r>
      <w:r w:rsidRPr="006B6BAB">
        <w:t xml:space="preserve"> locations and </w:t>
      </w:r>
      <w:r w:rsidR="0053136D">
        <w:t>directions</w:t>
      </w:r>
      <w:r w:rsidRPr="006B6BAB">
        <w:t xml:space="preserve"> </w:t>
      </w:r>
      <w:r w:rsidR="00443811">
        <w:t>of the picked particles</w:t>
      </w:r>
      <w:r w:rsidRPr="006B6BAB">
        <w:t xml:space="preserve"> </w:t>
      </w:r>
      <w:r w:rsidR="00EF66A4">
        <w:t xml:space="preserve">were </w:t>
      </w:r>
      <w:r w:rsidRPr="006B6BAB">
        <w:t>allowed to change</w:t>
      </w:r>
      <w:r w:rsidR="007641B5">
        <w:t xml:space="preserve"> </w:t>
      </w:r>
      <w:r w:rsidR="007641B5" w:rsidRPr="006B6BAB">
        <w:t xml:space="preserve">to </w:t>
      </w:r>
      <w:r w:rsidR="007641B5">
        <w:t>roughly align the spikes</w:t>
      </w:r>
      <w:r w:rsidRPr="006B6BAB">
        <w:t xml:space="preserve">. </w:t>
      </w:r>
      <w:r w:rsidR="0053136D">
        <w:t>T</w:t>
      </w:r>
      <w:r w:rsidR="0053136D" w:rsidRPr="006B6BAB">
        <w:t xml:space="preserve">he angle around the spike </w:t>
      </w:r>
      <w:r w:rsidR="0053136D">
        <w:t>long</w:t>
      </w:r>
      <w:r w:rsidR="0053136D" w:rsidRPr="006B6BAB">
        <w:t xml:space="preserve"> axis (</w:t>
      </w:r>
      <w:r w:rsidR="00BE3720">
        <w:t>azimuth</w:t>
      </w:r>
      <w:r w:rsidR="0053136D" w:rsidRPr="006B6BAB">
        <w:t>)</w:t>
      </w:r>
      <w:r w:rsidR="0053136D">
        <w:t xml:space="preserve"> was kept fixed. </w:t>
      </w:r>
      <w:r w:rsidR="007641B5">
        <w:t>T</w:t>
      </w:r>
      <w:r w:rsidRPr="006B6BAB">
        <w:t xml:space="preserve">he resolution </w:t>
      </w:r>
      <w:r w:rsidR="007641B5">
        <w:t xml:space="preserve">was restricted </w:t>
      </w:r>
      <w:r w:rsidR="007641B5" w:rsidRPr="006B6BAB">
        <w:t xml:space="preserve">to </w:t>
      </w:r>
      <w:r w:rsidR="007641B5">
        <w:t>35</w:t>
      </w:r>
      <w:r w:rsidR="00F22AEF">
        <w:t> </w:t>
      </w:r>
      <w:r w:rsidR="007641B5" w:rsidRPr="006B6BAB">
        <w:t>Å</w:t>
      </w:r>
      <w:r w:rsidRPr="006B6BAB">
        <w:t xml:space="preserve">, </w:t>
      </w:r>
      <w:r w:rsidR="00F22AEF">
        <w:t xml:space="preserve">and </w:t>
      </w:r>
      <w:r w:rsidR="00E125C9">
        <w:t xml:space="preserve">a large spherical mask (radius </w:t>
      </w:r>
      <w:r w:rsidRPr="006B6BAB">
        <w:t>63 pixel</w:t>
      </w:r>
      <w:r w:rsidR="00E125C9">
        <w:t>s</w:t>
      </w:r>
      <w:r w:rsidRPr="006B6BAB">
        <w:t>) and full cylindrical symmetrization were applied</w:t>
      </w:r>
      <w:r w:rsidR="00893DF5">
        <w:t xml:space="preserve">. </w:t>
      </w:r>
      <w:r w:rsidRPr="006B6BAB">
        <w:t xml:space="preserve">In the second stage, only the </w:t>
      </w:r>
      <w:r w:rsidR="00846E53">
        <w:t xml:space="preserve">azimuth </w:t>
      </w:r>
      <w:r w:rsidRPr="006B6BAB">
        <w:t xml:space="preserve">angle </w:t>
      </w:r>
      <w:r w:rsidR="0053136D">
        <w:t>was refined</w:t>
      </w:r>
      <w:r w:rsidRPr="006B6BAB">
        <w:t xml:space="preserve">. A small mask </w:t>
      </w:r>
      <w:r w:rsidR="0053136D">
        <w:t>(radius 20</w:t>
      </w:r>
      <w:r w:rsidR="0053136D" w:rsidRPr="006B6BAB">
        <w:t xml:space="preserve"> pixel</w:t>
      </w:r>
      <w:r w:rsidR="0053136D">
        <w:t>s</w:t>
      </w:r>
      <w:r w:rsidR="0053136D" w:rsidRPr="006B6BAB">
        <w:t>)</w:t>
      </w:r>
      <w:r w:rsidR="00066DC4">
        <w:t>,</w:t>
      </w:r>
      <w:r w:rsidR="0053136D" w:rsidRPr="006B6BAB">
        <w:t xml:space="preserve"> </w:t>
      </w:r>
      <w:r w:rsidRPr="006B6BAB">
        <w:t xml:space="preserve">encompassing only the spike ectodomain </w:t>
      </w:r>
      <w:r w:rsidR="0053136D">
        <w:t>was used</w:t>
      </w:r>
      <w:r w:rsidR="00066DC4">
        <w:t>,</w:t>
      </w:r>
      <w:r w:rsidR="0053136D">
        <w:t xml:space="preserve"> </w:t>
      </w:r>
      <w:r w:rsidRPr="006B6BAB">
        <w:t xml:space="preserve">and no symmetry was </w:t>
      </w:r>
      <w:r w:rsidR="0053136D">
        <w:t>assumed</w:t>
      </w:r>
      <w:r w:rsidR="00893DF5">
        <w:t xml:space="preserve">. </w:t>
      </w:r>
      <w:r w:rsidR="00A9529E">
        <w:t>After the second stage,</w:t>
      </w:r>
      <w:r w:rsidR="00A10E31">
        <w:t xml:space="preserve"> t</w:t>
      </w:r>
      <w:r w:rsidRPr="006B6BAB">
        <w:t xml:space="preserve">hree-fold symmetry was </w:t>
      </w:r>
      <w:r w:rsidR="00E05834">
        <w:t>evi</w:t>
      </w:r>
      <w:r w:rsidR="00E84DAD">
        <w:t>dent</w:t>
      </w:r>
      <w:r w:rsidR="00506FED">
        <w:t>, especially</w:t>
      </w:r>
      <w:r w:rsidR="00A9529E">
        <w:t xml:space="preserve"> in the spike base</w:t>
      </w:r>
      <w:r w:rsidR="00506FED">
        <w:t>,</w:t>
      </w:r>
      <w:r w:rsidR="00A9529E">
        <w:t xml:space="preserve"> and was </w:t>
      </w:r>
      <w:r w:rsidR="0084498C">
        <w:t xml:space="preserve">applied in the </w:t>
      </w:r>
      <w:r w:rsidR="00D6032C">
        <w:t>subsequent</w:t>
      </w:r>
      <w:r w:rsidR="0084498C">
        <w:t xml:space="preserve"> iterations</w:t>
      </w:r>
      <w:r w:rsidR="003B0E39">
        <w:t xml:space="preserve"> (S13A Fig</w:t>
      </w:r>
      <w:r w:rsidR="00E73C8B">
        <w:t>.</w:t>
      </w:r>
      <w:r w:rsidR="003B0E39">
        <w:t>)</w:t>
      </w:r>
      <w:r w:rsidRPr="006B6BAB">
        <w:t xml:space="preserve">. In the third stage, the </w:t>
      </w:r>
      <w:r w:rsidR="00BE3720">
        <w:t xml:space="preserve">azimuth </w:t>
      </w:r>
      <w:r w:rsidR="00846E53">
        <w:t xml:space="preserve">angle </w:t>
      </w:r>
      <w:r w:rsidRPr="006B6BAB">
        <w:t xml:space="preserve">was further refined </w:t>
      </w:r>
      <w:r w:rsidR="00DB72AC">
        <w:t xml:space="preserve">taking into account </w:t>
      </w:r>
      <w:r w:rsidR="00F315CD">
        <w:t>three-fold symmetry</w:t>
      </w:r>
      <w:r w:rsidR="007D7B70">
        <w:t>.</w:t>
      </w:r>
      <w:r w:rsidR="00ED3F52">
        <w:t xml:space="preserve"> </w:t>
      </w:r>
      <w:r w:rsidRPr="006B6BAB">
        <w:t xml:space="preserve">In the fourth stage, </w:t>
      </w:r>
      <w:r w:rsidR="00ED3F52">
        <w:t>all six parameters (three location coordi</w:t>
      </w:r>
      <w:r w:rsidR="0059232C">
        <w:t>nates and three Euler angles) w</w:t>
      </w:r>
      <w:r w:rsidR="00ED3F52">
        <w:t>ere allowed to change simultaneously</w:t>
      </w:r>
      <w:r w:rsidR="002E1EDC">
        <w:t>.</w:t>
      </w:r>
    </w:p>
    <w:p w14:paraId="7CA6D817" w14:textId="660275FB" w:rsidR="00933113" w:rsidRDefault="002E1EDC" w:rsidP="008D499A">
      <w:pPr>
        <w:ind w:firstLine="720"/>
      </w:pPr>
      <w:r>
        <w:t xml:space="preserve">To </w:t>
      </w:r>
      <w:r w:rsidR="00253E3F">
        <w:t>prevent</w:t>
      </w:r>
      <w:r>
        <w:t xml:space="preserve"> over-refinement</w:t>
      </w:r>
      <w:r w:rsidR="0097214F">
        <w:t xml:space="preserve"> (correlation of noise instead of signal</w:t>
      </w:r>
      <w:r w:rsidR="0098233C">
        <w:t xml:space="preserve"> with the used template structure</w:t>
      </w:r>
      <w:r w:rsidR="0097214F">
        <w:t>)</w:t>
      </w:r>
      <w:r w:rsidR="002A64A1">
        <w:t xml:space="preserve"> during the refinement strategy described above</w:t>
      </w:r>
      <w:r>
        <w:t xml:space="preserve">, </w:t>
      </w:r>
      <w:r w:rsidR="000736A2">
        <w:t xml:space="preserve">we </w:t>
      </w:r>
      <w:r w:rsidR="001F0888">
        <w:t xml:space="preserve">adopted the default refinement scheme implemented in Dynamo, which </w:t>
      </w:r>
      <w:r w:rsidR="000736A2">
        <w:t>use</w:t>
      </w:r>
      <w:r w:rsidR="001F0888">
        <w:t>s</w:t>
      </w:r>
      <w:r>
        <w:t xml:space="preserve"> adaptive </w:t>
      </w:r>
      <w:r w:rsidR="00F178CF">
        <w:t>low</w:t>
      </w:r>
      <w:r w:rsidR="00891157">
        <w:t>-</w:t>
      </w:r>
      <w:r w:rsidR="00F178CF">
        <w:t>pass</w:t>
      </w:r>
      <w:r>
        <w:t xml:space="preserve"> filtering. After each iteration, </w:t>
      </w:r>
      <w:r w:rsidR="00D462CA">
        <w:t xml:space="preserve">the map was first masked and symmetrized using a custom plugin and </w:t>
      </w:r>
      <w:r>
        <w:t xml:space="preserve">the resolution of the reconstruction </w:t>
      </w:r>
      <w:r w:rsidR="00BD1FD2">
        <w:t>was</w:t>
      </w:r>
      <w:r>
        <w:t xml:space="preserve"> estimate</w:t>
      </w:r>
      <w:r w:rsidR="00F178CF">
        <w:t xml:space="preserve">d by </w:t>
      </w:r>
      <w:r w:rsidR="00F5091A">
        <w:t>FSC</w:t>
      </w:r>
      <w:r>
        <w:t xml:space="preserve">. </w:t>
      </w:r>
      <w:r w:rsidR="0053229C">
        <w:t xml:space="preserve">The Fourier shell, where the FSC </w:t>
      </w:r>
      <w:r w:rsidR="00294FFD">
        <w:t>drops</w:t>
      </w:r>
      <w:r w:rsidR="00073BB7">
        <w:t xml:space="preserve"> below 0.5</w:t>
      </w:r>
      <w:r w:rsidR="00630EBB">
        <w:t>,</w:t>
      </w:r>
      <w:r w:rsidR="00073BB7">
        <w:t xml:space="preserve"> represents</w:t>
      </w:r>
      <w:r w:rsidR="0053229C">
        <w:t xml:space="preserve"> the limit of signal in the reconstruction</w:t>
      </w:r>
      <w:r w:rsidR="00087161">
        <w:rPr>
          <w:rFonts w:ascii="Cambria" w:hAnsi="Cambria" w:cs="Cambria"/>
        </w:rPr>
        <w:t xml:space="preserve"> </w:t>
      </w:r>
      <w:r w:rsidR="00087161">
        <w:rPr>
          <w:rFonts w:ascii="Cambria" w:hAnsi="Cambria" w:cs="Cambria"/>
        </w:rPr>
        <w:fldChar w:fldCharType="begin"/>
      </w:r>
      <w:r w:rsidR="00087161">
        <w:rPr>
          <w:rFonts w:ascii="Cambria" w:hAnsi="Cambria" w:cs="Cambria"/>
        </w:rPr>
        <w:instrText xml:space="preserve"> ADDIN PAPERS2_CITATIONS &lt;citation&gt;&lt;uuid&gt;5FFD95DF-C8DE-4FCA-B9A3-68686BC4E32A&lt;/uuid&gt;&lt;priority&gt;1&lt;/priority&gt;&lt;publications&gt;&lt;publication&gt;&lt;uuid&gt;550575F6-D0EC-4DC6-9C25-D9F28FE7397A&lt;/uuid&gt;&lt;volume&gt;333&lt;/volume&gt;&lt;startpage&gt;721&lt;/startpage&gt;&lt;publication_date&gt;99200310311200000000222000&lt;/publication_date&gt;&lt;url&gt;http://eutils.ncbi.nlm.nih.gov/entrez/eutils/elink.fcgi?dbfrom=pubmed&amp;amp;id=14568533&amp;amp;retmode=ref&amp;amp;cmd=prlinks&lt;/url&gt;&lt;type&gt;400&lt;/type&gt;&lt;title&gt;Optimal determination of particle orientation, absolute hand, and contrast loss in single-particle electron cryomicroscopy.&lt;/title&gt;&lt;location&gt;602,0,0,0&lt;/location&gt;&lt;institution&gt;MRC Laboratory of Molecular Biology, Hills Road, Cambridge CB2 2QH, UK. rose@mrc-lmb.cam.ac.uk&lt;/institution&gt;&lt;number&gt;4&lt;/number&gt;&lt;subtype&gt;400&lt;/subtype&gt;&lt;endpage&gt;745&lt;/endpage&gt;&lt;bundle&gt;&lt;publication&gt;&lt;title&gt;Journal of molecular biology&lt;/title&gt;&lt;type&gt;-100&lt;/type&gt;&lt;subtype&gt;-100&lt;/subtype&gt;&lt;uuid&gt;D450AD70-DDF1-4AC3-9B8B-99CC60A3C482&lt;/uuid&gt;&lt;/publication&gt;&lt;/bundle&gt;&lt;authors&gt;&lt;author&gt;&lt;firstName&gt;Peter&lt;/firstName&gt;&lt;middleNames&gt;B&lt;/middleNames&gt;&lt;lastName&gt;Rosenthal&lt;/lastName&gt;&lt;/author&gt;&lt;author&gt;&lt;firstName&gt;Richard&lt;/firstName&gt;&lt;lastName&gt;Henderson&lt;/lastName&gt;&lt;/author&gt;&lt;/authors&gt;&lt;/publication&gt;&lt;/publications&gt;&lt;cites&gt;&lt;/cites&gt;&lt;/citation&gt;</w:instrText>
      </w:r>
      <w:r w:rsidR="00087161">
        <w:rPr>
          <w:rFonts w:ascii="Cambria" w:hAnsi="Cambria" w:cs="Cambria"/>
        </w:rPr>
        <w:fldChar w:fldCharType="separate"/>
      </w:r>
      <w:r w:rsidR="00087161">
        <w:rPr>
          <w:rFonts w:ascii="Cambria" w:hAnsi="Cambria" w:cs="Cambria"/>
        </w:rPr>
        <w:t>[1]</w:t>
      </w:r>
      <w:r w:rsidR="00087161">
        <w:rPr>
          <w:rFonts w:ascii="Cambria" w:hAnsi="Cambria" w:cs="Cambria"/>
        </w:rPr>
        <w:fldChar w:fldCharType="end"/>
      </w:r>
      <w:r w:rsidR="0053229C">
        <w:t xml:space="preserve">. </w:t>
      </w:r>
      <w:r w:rsidR="00641E51">
        <w:t xml:space="preserve">In </w:t>
      </w:r>
      <w:r w:rsidR="002B3FA9">
        <w:t>the standard Dynamo refineme</w:t>
      </w:r>
      <w:r w:rsidR="00641E51">
        <w:t>n</w:t>
      </w:r>
      <w:r w:rsidR="002B3FA9">
        <w:t>t</w:t>
      </w:r>
      <w:r w:rsidR="00F63F7E">
        <w:t xml:space="preserve"> used here</w:t>
      </w:r>
      <w:r w:rsidR="00641E51">
        <w:t xml:space="preserve">, </w:t>
      </w:r>
      <w:r w:rsidR="00417F3C">
        <w:t>two</w:t>
      </w:r>
      <w:r w:rsidR="0053229C">
        <w:t xml:space="preserve"> shells </w:t>
      </w:r>
      <w:r w:rsidR="00F63F7E">
        <w:t>were</w:t>
      </w:r>
      <w:r w:rsidR="00641E51">
        <w:t xml:space="preserve"> subtracted </w:t>
      </w:r>
      <w:r w:rsidR="0053229C">
        <w:t xml:space="preserve">from this value to </w:t>
      </w:r>
      <w:r w:rsidR="00E53D31">
        <w:t xml:space="preserve">set </w:t>
      </w:r>
      <w:r w:rsidR="00C9108B">
        <w:t xml:space="preserve">a </w:t>
      </w:r>
      <w:r w:rsidR="00237D5E">
        <w:t xml:space="preserve">more </w:t>
      </w:r>
      <w:r w:rsidR="00C9108B">
        <w:t>conservative</w:t>
      </w:r>
      <w:r w:rsidR="00E53D31">
        <w:t xml:space="preserve"> low</w:t>
      </w:r>
      <w:r w:rsidR="00AE582A">
        <w:t>-</w:t>
      </w:r>
      <w:r w:rsidR="00E53D31">
        <w:t>pass limit</w:t>
      </w:r>
      <w:r w:rsidR="00641E51">
        <w:t xml:space="preserve"> (‘push-back’ option)</w:t>
      </w:r>
      <w:r w:rsidR="00E53D31">
        <w:t>.</w:t>
      </w:r>
      <w:r w:rsidR="0021691B">
        <w:t xml:space="preserve"> </w:t>
      </w:r>
      <w:r w:rsidR="00440082">
        <w:t>Alternatively to the adaptive low</w:t>
      </w:r>
      <w:r w:rsidR="00891157">
        <w:t>-</w:t>
      </w:r>
      <w:r w:rsidR="00440082">
        <w:t>pass filtering</w:t>
      </w:r>
      <w:r w:rsidR="003B7C40">
        <w:t xml:space="preserve"> with </w:t>
      </w:r>
      <w:r w:rsidR="006B3647">
        <w:t>‘</w:t>
      </w:r>
      <w:r w:rsidR="003B7C40">
        <w:t>push-back</w:t>
      </w:r>
      <w:r w:rsidR="006B3647">
        <w:t>’</w:t>
      </w:r>
      <w:r w:rsidR="00476FDB">
        <w:t xml:space="preserve"> option</w:t>
      </w:r>
      <w:r w:rsidR="0006688A">
        <w:t xml:space="preserve">, </w:t>
      </w:r>
      <w:r w:rsidR="00003C6F">
        <w:t>so-</w:t>
      </w:r>
      <w:r w:rsidR="00CB7B30">
        <w:t xml:space="preserve">called </w:t>
      </w:r>
      <w:r w:rsidR="009B077C">
        <w:t>‘</w:t>
      </w:r>
      <w:r w:rsidR="0006688A">
        <w:t>gold-standard</w:t>
      </w:r>
      <w:r w:rsidR="009B077C">
        <w:t>’</w:t>
      </w:r>
      <w:r w:rsidR="00732EBD">
        <w:t xml:space="preserve"> re</w:t>
      </w:r>
      <w:r w:rsidR="00CB7B30">
        <w:t xml:space="preserve">finement </w:t>
      </w:r>
      <w:r w:rsidR="00746DEC">
        <w:t xml:space="preserve">is commonly </w:t>
      </w:r>
      <w:r w:rsidR="00CB7B30">
        <w:t>used to prevent over-fitting</w:t>
      </w:r>
      <w:r w:rsidR="00AA1D7D">
        <w:t xml:space="preserve"> </w:t>
      </w:r>
      <w:r w:rsidR="00087161">
        <w:fldChar w:fldCharType="begin"/>
      </w:r>
      <w:r w:rsidR="00087161">
        <w:instrText xml:space="preserve"> ADDIN PAPERS2_CITATIONS &lt;citation&gt;&lt;uuid&gt;6146419F-70DB-4D0E-95A1-90DA9FA97024&lt;/uuid&gt;&lt;priority&gt;2&lt;/priority&gt;&lt;publications&gt;&lt;publication&gt;&lt;volume&gt;9&lt;/volume&gt;&lt;publication_date&gt;99201209001200000000220000&lt;/publication_date&gt;&lt;number&gt;9&lt;/number&gt;&lt;doi&gt;10.1038/nmeth.2115&lt;/doi&gt;&lt;startpage&gt;853&lt;/startpage&gt;&lt;title&gt;Prevention of overfitting in cryo-EM structure determination.&lt;/title&gt;&lt;uuid&gt;5D407AAF-190D-48EF-980F-46970B4A5F19&lt;/uuid&gt;&lt;subtype&gt;400&lt;/subtype&gt;&lt;endpage&gt;854&lt;/endpage&gt;&lt;type&gt;400&lt;/type&gt;&lt;url&gt;http://eutils.ncbi.nlm.nih.gov/entrez/eutils/elink.fcgi?dbfrom=pubmed&amp;amp;id=22842542&amp;amp;retmode=ref&amp;amp;cmd=prlinks&lt;/url&gt;&lt;bundle&gt;&lt;publication&gt;&lt;title&gt;Nature methods&lt;/title&gt;&lt;type&gt;-100&lt;/type&gt;&lt;subtype&gt;-100&lt;/subtype&gt;&lt;uuid&gt;FE897652-9808-465F-B207-8F7519348FDA&lt;/uuid&gt;&lt;/publication&gt;&lt;/bundle&gt;&lt;authors&gt;&lt;author&gt;&lt;firstName&gt;Sjors&lt;/firstName&gt;&lt;middleNames&gt;H W&lt;/middleNames&gt;&lt;lastName&gt;Scheres&lt;/lastName&gt;&lt;/author&gt;&lt;author&gt;&lt;firstName&gt;Shaoxia&lt;/firstName&gt;&lt;lastName&gt;Chen&lt;/lastName&gt;&lt;/author&gt;&lt;/authors&gt;&lt;/publication&gt;&lt;/publications&gt;&lt;cites&gt;&lt;/cites&gt;&lt;/citation&gt;</w:instrText>
      </w:r>
      <w:r w:rsidR="00087161">
        <w:fldChar w:fldCharType="separate"/>
      </w:r>
      <w:r w:rsidR="00087161">
        <w:rPr>
          <w:rFonts w:ascii="Cambria" w:hAnsi="Cambria" w:cs="Cambria"/>
        </w:rPr>
        <w:t>[2]</w:t>
      </w:r>
      <w:r w:rsidR="00087161">
        <w:fldChar w:fldCharType="end"/>
      </w:r>
      <w:r w:rsidR="00CB7B30">
        <w:t xml:space="preserve">. There the data is divided into two </w:t>
      </w:r>
      <w:r w:rsidR="00CB7B30">
        <w:lastRenderedPageBreak/>
        <w:t>independent data sets right from the beginning and the low</w:t>
      </w:r>
      <w:r w:rsidR="007431EB">
        <w:t>-</w:t>
      </w:r>
      <w:r w:rsidR="00CB7B30">
        <w:t>pass filter parameters are decided based on Fourier shell correlation (FSC=0.143)</w:t>
      </w:r>
      <w:r w:rsidR="001479F5">
        <w:t xml:space="preserve">. </w:t>
      </w:r>
      <w:r w:rsidR="00F6778E">
        <w:t xml:space="preserve">To further test for possible biases in our refinement strategy, we </w:t>
      </w:r>
      <w:r w:rsidR="006638DF">
        <w:t xml:space="preserve">carried out </w:t>
      </w:r>
      <w:r w:rsidR="001C73CD">
        <w:t xml:space="preserve">such </w:t>
      </w:r>
      <w:r w:rsidR="00884691">
        <w:t xml:space="preserve">gold-standard </w:t>
      </w:r>
      <w:r w:rsidR="006638DF">
        <w:t xml:space="preserve">refinements </w:t>
      </w:r>
      <w:r w:rsidR="0059232C">
        <w:t xml:space="preserve">in </w:t>
      </w:r>
      <w:r w:rsidR="00F22BDC">
        <w:t>Dynam</w:t>
      </w:r>
      <w:r w:rsidR="00464C5D">
        <w:t>o</w:t>
      </w:r>
      <w:r w:rsidR="00826018">
        <w:t xml:space="preserve"> using a custom plug</w:t>
      </w:r>
      <w:r w:rsidR="000D730E">
        <w:t>in</w:t>
      </w:r>
      <w:r w:rsidR="008358CC">
        <w:t xml:space="preserve"> implemented for this purpose</w:t>
      </w:r>
      <w:r w:rsidR="0059232C">
        <w:t xml:space="preserve">. </w:t>
      </w:r>
      <w:r w:rsidR="0067796C" w:rsidRPr="009733DA">
        <w:t>T</w:t>
      </w:r>
      <w:r w:rsidR="0021691B" w:rsidRPr="009733DA">
        <w:t>hese</w:t>
      </w:r>
      <w:r w:rsidR="0067796C" w:rsidRPr="009733DA">
        <w:t xml:space="preserve"> test runs </w:t>
      </w:r>
      <w:r w:rsidR="004E58CC" w:rsidRPr="009733DA">
        <w:t xml:space="preserve">revealed practically the same </w:t>
      </w:r>
      <w:r w:rsidR="00922C39" w:rsidRPr="009733DA">
        <w:t>trimeric</w:t>
      </w:r>
      <w:r w:rsidR="00820F3A">
        <w:t>, tripod</w:t>
      </w:r>
      <w:r w:rsidR="009733DA">
        <w:t>al</w:t>
      </w:r>
      <w:r w:rsidR="00922C39" w:rsidRPr="009733DA">
        <w:t xml:space="preserve"> structure of the spike</w:t>
      </w:r>
      <w:r w:rsidR="0069339D" w:rsidRPr="00331025">
        <w:t xml:space="preserve"> (</w:t>
      </w:r>
      <w:r w:rsidR="008D68C8" w:rsidRPr="00331025">
        <w:t>S</w:t>
      </w:r>
      <w:r w:rsidR="002F2424">
        <w:t>14</w:t>
      </w:r>
      <w:r w:rsidR="008D68C8" w:rsidRPr="00331025">
        <w:t xml:space="preserve"> Fig.</w:t>
      </w:r>
      <w:r w:rsidR="0069339D" w:rsidRPr="00331025">
        <w:t>)</w:t>
      </w:r>
      <w:r w:rsidR="009733DA">
        <w:t>.</w:t>
      </w:r>
    </w:p>
    <w:p w14:paraId="1BCD661A" w14:textId="4FA8B30F" w:rsidR="00087161" w:rsidRPr="00087161" w:rsidRDefault="008B63B7" w:rsidP="00087161">
      <w:pPr>
        <w:pStyle w:val="Heading1"/>
        <w:rPr>
          <w:szCs w:val="26"/>
        </w:rPr>
      </w:pPr>
      <w:r w:rsidRPr="00A30013">
        <w:rPr>
          <w:szCs w:val="26"/>
        </w:rPr>
        <w:t>References</w:t>
      </w:r>
    </w:p>
    <w:p w14:paraId="79409E91" w14:textId="77777777" w:rsidR="00087161" w:rsidRDefault="00087161" w:rsidP="00AF1955">
      <w:pPr>
        <w:widowControl w:val="0"/>
        <w:tabs>
          <w:tab w:val="left" w:pos="480"/>
        </w:tabs>
        <w:autoSpaceDE w:val="0"/>
        <w:autoSpaceDN w:val="0"/>
        <w:adjustRightInd w:val="0"/>
        <w:spacing w:line="240" w:lineRule="auto"/>
        <w:ind w:left="480" w:hanging="480"/>
        <w:jc w:val="left"/>
        <w:rPr>
          <w:b/>
        </w:rPr>
      </w:pPr>
    </w:p>
    <w:p w14:paraId="02D1C60A" w14:textId="77777777" w:rsidR="00087161" w:rsidRDefault="00087161" w:rsidP="00087161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jc w:val="left"/>
        <w:rPr>
          <w:rFonts w:ascii="Cambria" w:hAnsi="Cambria" w:cs="Cambria"/>
        </w:rPr>
      </w:pPr>
      <w:r>
        <w:rPr>
          <w:b/>
        </w:rPr>
        <w:fldChar w:fldCharType="begin"/>
      </w:r>
      <w:r>
        <w:rPr>
          <w:b/>
        </w:rPr>
        <w:instrText xml:space="preserve"> ADDIN PAPERS2_CITATIONS &lt;papers2_bibliography/&gt;</w:instrText>
      </w:r>
      <w:r>
        <w:rPr>
          <w:b/>
        </w:rPr>
        <w:fldChar w:fldCharType="separate"/>
      </w:r>
      <w:r>
        <w:rPr>
          <w:rFonts w:ascii="Cambria" w:hAnsi="Cambria" w:cs="Cambria"/>
        </w:rPr>
        <w:t>1.</w:t>
      </w:r>
      <w:r>
        <w:rPr>
          <w:rFonts w:ascii="Cambria" w:hAnsi="Cambria" w:cs="Cambria"/>
        </w:rPr>
        <w:tab/>
        <w:t xml:space="preserve">Rosenthal PB, Henderson R. Optimal determination of particle orientation, absolute hand, and contrast loss in single-particle electron cryomicroscopy. J Mol Biol. 2003;333: 721–745. </w:t>
      </w:r>
    </w:p>
    <w:p w14:paraId="44A726CE" w14:textId="77777777" w:rsidR="00087161" w:rsidRDefault="00087161" w:rsidP="00087161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jc w:val="left"/>
        <w:rPr>
          <w:rFonts w:ascii="Cambria" w:hAnsi="Cambria" w:cs="Cambria"/>
        </w:rPr>
      </w:pPr>
      <w:r>
        <w:rPr>
          <w:rFonts w:ascii="Cambria" w:hAnsi="Cambria" w:cs="Cambria"/>
        </w:rPr>
        <w:t>2.</w:t>
      </w:r>
      <w:r>
        <w:rPr>
          <w:rFonts w:ascii="Cambria" w:hAnsi="Cambria" w:cs="Cambria"/>
        </w:rPr>
        <w:tab/>
        <w:t>Scheres SHW, Chen S. Prevention of overfitting in cryo-EM structure determination. Nat Methods. 2012;9: 853–854. doi:10.1038/nmeth.2115</w:t>
      </w:r>
    </w:p>
    <w:p w14:paraId="5F788104" w14:textId="50430A0D" w:rsidR="002C079D" w:rsidRPr="006B6BAB" w:rsidRDefault="00087161" w:rsidP="00AF1955">
      <w:pPr>
        <w:widowControl w:val="0"/>
        <w:tabs>
          <w:tab w:val="left" w:pos="480"/>
        </w:tabs>
        <w:autoSpaceDE w:val="0"/>
        <w:autoSpaceDN w:val="0"/>
        <w:adjustRightInd w:val="0"/>
        <w:spacing w:line="240" w:lineRule="auto"/>
        <w:ind w:left="480" w:hanging="480"/>
        <w:jc w:val="left"/>
        <w:rPr>
          <w:b/>
        </w:rPr>
      </w:pPr>
      <w:r>
        <w:rPr>
          <w:b/>
        </w:rPr>
        <w:fldChar w:fldCharType="end"/>
      </w:r>
    </w:p>
    <w:sectPr w:rsidR="002C079D" w:rsidRPr="006B6BAB" w:rsidSect="00B96C3E">
      <w:pgSz w:w="11900" w:h="16840"/>
      <w:pgMar w:top="1440" w:right="1797" w:bottom="1440" w:left="1797" w:header="709" w:footer="709" w:gutter="0"/>
      <w:lnNumType w:countBy="1" w:restart="continuous"/>
      <w:cols w:space="708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8888C78" w15:done="0"/>
  <w15:commentEx w15:paraId="691031C8" w15:done="0"/>
  <w15:commentEx w15:paraId="7A180120" w15:done="0"/>
  <w15:commentEx w15:paraId="5A82156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7E7AD7"/>
    <w:multiLevelType w:val="hybridMultilevel"/>
    <w:tmpl w:val="D4F670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1D6F6B"/>
    <w:multiLevelType w:val="hybridMultilevel"/>
    <w:tmpl w:val="A5B463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recker">
    <w15:presenceInfo w15:providerId="AD" w15:userId="S-1-5-21-3077779641-3831016233-1256613048-11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82F"/>
    <w:rsid w:val="00000608"/>
    <w:rsid w:val="00001078"/>
    <w:rsid w:val="00001CA6"/>
    <w:rsid w:val="0000377E"/>
    <w:rsid w:val="00003C6F"/>
    <w:rsid w:val="00007497"/>
    <w:rsid w:val="00010B5E"/>
    <w:rsid w:val="00011056"/>
    <w:rsid w:val="00011D26"/>
    <w:rsid w:val="00013B1E"/>
    <w:rsid w:val="000142E8"/>
    <w:rsid w:val="00016379"/>
    <w:rsid w:val="0002380A"/>
    <w:rsid w:val="00024BA4"/>
    <w:rsid w:val="00025BE5"/>
    <w:rsid w:val="00026557"/>
    <w:rsid w:val="00033BE4"/>
    <w:rsid w:val="0004070A"/>
    <w:rsid w:val="00043292"/>
    <w:rsid w:val="00043974"/>
    <w:rsid w:val="00045C3F"/>
    <w:rsid w:val="00047764"/>
    <w:rsid w:val="00050019"/>
    <w:rsid w:val="0005105F"/>
    <w:rsid w:val="000512CF"/>
    <w:rsid w:val="00051F52"/>
    <w:rsid w:val="00052A8D"/>
    <w:rsid w:val="00054F30"/>
    <w:rsid w:val="0005532A"/>
    <w:rsid w:val="00055B08"/>
    <w:rsid w:val="00056550"/>
    <w:rsid w:val="0006177E"/>
    <w:rsid w:val="0006474F"/>
    <w:rsid w:val="0006688A"/>
    <w:rsid w:val="00066DC4"/>
    <w:rsid w:val="00066ECC"/>
    <w:rsid w:val="0007003F"/>
    <w:rsid w:val="000736A2"/>
    <w:rsid w:val="00073BB7"/>
    <w:rsid w:val="000744EE"/>
    <w:rsid w:val="00075660"/>
    <w:rsid w:val="000827D3"/>
    <w:rsid w:val="00084AD5"/>
    <w:rsid w:val="00085B35"/>
    <w:rsid w:val="00085ED4"/>
    <w:rsid w:val="000869DE"/>
    <w:rsid w:val="00087161"/>
    <w:rsid w:val="00090B20"/>
    <w:rsid w:val="0009642A"/>
    <w:rsid w:val="000A03D5"/>
    <w:rsid w:val="000A1141"/>
    <w:rsid w:val="000A36F8"/>
    <w:rsid w:val="000B10CE"/>
    <w:rsid w:val="000B18F3"/>
    <w:rsid w:val="000B2329"/>
    <w:rsid w:val="000B345D"/>
    <w:rsid w:val="000B391C"/>
    <w:rsid w:val="000B3C68"/>
    <w:rsid w:val="000B690A"/>
    <w:rsid w:val="000B716B"/>
    <w:rsid w:val="000C087B"/>
    <w:rsid w:val="000C1D61"/>
    <w:rsid w:val="000C51AE"/>
    <w:rsid w:val="000C60EF"/>
    <w:rsid w:val="000C6906"/>
    <w:rsid w:val="000D4087"/>
    <w:rsid w:val="000D577D"/>
    <w:rsid w:val="000D69DF"/>
    <w:rsid w:val="000D730E"/>
    <w:rsid w:val="000E0F90"/>
    <w:rsid w:val="000E1FBF"/>
    <w:rsid w:val="000E4D14"/>
    <w:rsid w:val="000E596E"/>
    <w:rsid w:val="000F0682"/>
    <w:rsid w:val="000F13B2"/>
    <w:rsid w:val="000F2553"/>
    <w:rsid w:val="000F299A"/>
    <w:rsid w:val="000F4EBB"/>
    <w:rsid w:val="000F645E"/>
    <w:rsid w:val="000F6A7D"/>
    <w:rsid w:val="000F6D6A"/>
    <w:rsid w:val="00101F66"/>
    <w:rsid w:val="00101FFA"/>
    <w:rsid w:val="00104664"/>
    <w:rsid w:val="00104969"/>
    <w:rsid w:val="001056AA"/>
    <w:rsid w:val="00105A5E"/>
    <w:rsid w:val="0010682F"/>
    <w:rsid w:val="00110BC2"/>
    <w:rsid w:val="0011178F"/>
    <w:rsid w:val="00113CD9"/>
    <w:rsid w:val="00114197"/>
    <w:rsid w:val="00125108"/>
    <w:rsid w:val="001251C4"/>
    <w:rsid w:val="00125275"/>
    <w:rsid w:val="00125926"/>
    <w:rsid w:val="00126779"/>
    <w:rsid w:val="001267E6"/>
    <w:rsid w:val="00127514"/>
    <w:rsid w:val="00131919"/>
    <w:rsid w:val="00137351"/>
    <w:rsid w:val="00137CEF"/>
    <w:rsid w:val="00145631"/>
    <w:rsid w:val="00145945"/>
    <w:rsid w:val="00146284"/>
    <w:rsid w:val="001479F5"/>
    <w:rsid w:val="001500B9"/>
    <w:rsid w:val="00150DB7"/>
    <w:rsid w:val="00154CD8"/>
    <w:rsid w:val="0015668F"/>
    <w:rsid w:val="00156F0C"/>
    <w:rsid w:val="00156F2A"/>
    <w:rsid w:val="00157BAA"/>
    <w:rsid w:val="00160612"/>
    <w:rsid w:val="00163314"/>
    <w:rsid w:val="00165E47"/>
    <w:rsid w:val="00170ACF"/>
    <w:rsid w:val="001716E4"/>
    <w:rsid w:val="001733BE"/>
    <w:rsid w:val="00176FB6"/>
    <w:rsid w:val="00180FFD"/>
    <w:rsid w:val="00181AE6"/>
    <w:rsid w:val="00182FFC"/>
    <w:rsid w:val="001837F5"/>
    <w:rsid w:val="0018462E"/>
    <w:rsid w:val="00186FF4"/>
    <w:rsid w:val="001876F9"/>
    <w:rsid w:val="00187ACF"/>
    <w:rsid w:val="001907CE"/>
    <w:rsid w:val="00190B9E"/>
    <w:rsid w:val="00190C96"/>
    <w:rsid w:val="00193708"/>
    <w:rsid w:val="001942A7"/>
    <w:rsid w:val="001948BC"/>
    <w:rsid w:val="00195748"/>
    <w:rsid w:val="00197143"/>
    <w:rsid w:val="00197590"/>
    <w:rsid w:val="001A5810"/>
    <w:rsid w:val="001A6358"/>
    <w:rsid w:val="001A65AD"/>
    <w:rsid w:val="001A6B05"/>
    <w:rsid w:val="001B00B6"/>
    <w:rsid w:val="001B1A03"/>
    <w:rsid w:val="001B4547"/>
    <w:rsid w:val="001C0DB7"/>
    <w:rsid w:val="001C1285"/>
    <w:rsid w:val="001C1C10"/>
    <w:rsid w:val="001C1FD0"/>
    <w:rsid w:val="001C28FA"/>
    <w:rsid w:val="001C29D2"/>
    <w:rsid w:val="001C2BAD"/>
    <w:rsid w:val="001C3A7B"/>
    <w:rsid w:val="001C3F9D"/>
    <w:rsid w:val="001C4426"/>
    <w:rsid w:val="001C7087"/>
    <w:rsid w:val="001C73CD"/>
    <w:rsid w:val="001D0727"/>
    <w:rsid w:val="001D1155"/>
    <w:rsid w:val="001D312F"/>
    <w:rsid w:val="001D4AF1"/>
    <w:rsid w:val="001D5B7C"/>
    <w:rsid w:val="001D6953"/>
    <w:rsid w:val="001D6AFC"/>
    <w:rsid w:val="001D6F0E"/>
    <w:rsid w:val="001D7CCB"/>
    <w:rsid w:val="001E04D0"/>
    <w:rsid w:val="001E32A2"/>
    <w:rsid w:val="001E7A1C"/>
    <w:rsid w:val="001F0095"/>
    <w:rsid w:val="001F0668"/>
    <w:rsid w:val="001F0888"/>
    <w:rsid w:val="001F380C"/>
    <w:rsid w:val="001F6DAC"/>
    <w:rsid w:val="001F78DA"/>
    <w:rsid w:val="002000CA"/>
    <w:rsid w:val="00201D3E"/>
    <w:rsid w:val="002030CA"/>
    <w:rsid w:val="002037E9"/>
    <w:rsid w:val="00205AE7"/>
    <w:rsid w:val="0020792E"/>
    <w:rsid w:val="00216082"/>
    <w:rsid w:val="0021691B"/>
    <w:rsid w:val="00216A35"/>
    <w:rsid w:val="002176A0"/>
    <w:rsid w:val="00217829"/>
    <w:rsid w:val="0022019F"/>
    <w:rsid w:val="0022280E"/>
    <w:rsid w:val="0022327B"/>
    <w:rsid w:val="00225475"/>
    <w:rsid w:val="00226D06"/>
    <w:rsid w:val="002278C3"/>
    <w:rsid w:val="00230A73"/>
    <w:rsid w:val="0023169F"/>
    <w:rsid w:val="00231D04"/>
    <w:rsid w:val="00232FD8"/>
    <w:rsid w:val="00233EB3"/>
    <w:rsid w:val="00236612"/>
    <w:rsid w:val="00237D5E"/>
    <w:rsid w:val="00240611"/>
    <w:rsid w:val="00243625"/>
    <w:rsid w:val="00244554"/>
    <w:rsid w:val="002447F8"/>
    <w:rsid w:val="00244CCD"/>
    <w:rsid w:val="00244E27"/>
    <w:rsid w:val="0024659E"/>
    <w:rsid w:val="00246664"/>
    <w:rsid w:val="002501CC"/>
    <w:rsid w:val="002513A8"/>
    <w:rsid w:val="00253E3F"/>
    <w:rsid w:val="002540ED"/>
    <w:rsid w:val="00254525"/>
    <w:rsid w:val="0025488D"/>
    <w:rsid w:val="002550B2"/>
    <w:rsid w:val="00255D33"/>
    <w:rsid w:val="002560C2"/>
    <w:rsid w:val="00257706"/>
    <w:rsid w:val="00260A85"/>
    <w:rsid w:val="00263C17"/>
    <w:rsid w:val="00264149"/>
    <w:rsid w:val="002647B9"/>
    <w:rsid w:val="00264FC9"/>
    <w:rsid w:val="002720FE"/>
    <w:rsid w:val="002760C0"/>
    <w:rsid w:val="00276F4C"/>
    <w:rsid w:val="00284011"/>
    <w:rsid w:val="002845FC"/>
    <w:rsid w:val="00285F6C"/>
    <w:rsid w:val="002874F7"/>
    <w:rsid w:val="002927BE"/>
    <w:rsid w:val="00292894"/>
    <w:rsid w:val="00293CDB"/>
    <w:rsid w:val="00294FFD"/>
    <w:rsid w:val="0029638E"/>
    <w:rsid w:val="002A06B1"/>
    <w:rsid w:val="002A2B5E"/>
    <w:rsid w:val="002A49CF"/>
    <w:rsid w:val="002A64A1"/>
    <w:rsid w:val="002A7034"/>
    <w:rsid w:val="002B1744"/>
    <w:rsid w:val="002B2CBB"/>
    <w:rsid w:val="002B3FA9"/>
    <w:rsid w:val="002B4B41"/>
    <w:rsid w:val="002B5804"/>
    <w:rsid w:val="002B7110"/>
    <w:rsid w:val="002C079D"/>
    <w:rsid w:val="002C1D7C"/>
    <w:rsid w:val="002C2813"/>
    <w:rsid w:val="002C58A0"/>
    <w:rsid w:val="002C74AD"/>
    <w:rsid w:val="002D0DD6"/>
    <w:rsid w:val="002D1A8A"/>
    <w:rsid w:val="002D362E"/>
    <w:rsid w:val="002D3E53"/>
    <w:rsid w:val="002D55F2"/>
    <w:rsid w:val="002D5FBF"/>
    <w:rsid w:val="002E030E"/>
    <w:rsid w:val="002E0850"/>
    <w:rsid w:val="002E094E"/>
    <w:rsid w:val="002E0A51"/>
    <w:rsid w:val="002E0D4E"/>
    <w:rsid w:val="002E1EDC"/>
    <w:rsid w:val="002E23A9"/>
    <w:rsid w:val="002E3266"/>
    <w:rsid w:val="002E486B"/>
    <w:rsid w:val="002E52B4"/>
    <w:rsid w:val="002E6864"/>
    <w:rsid w:val="002E7B1F"/>
    <w:rsid w:val="002F0CA6"/>
    <w:rsid w:val="002F16E2"/>
    <w:rsid w:val="002F2424"/>
    <w:rsid w:val="002F3289"/>
    <w:rsid w:val="002F5810"/>
    <w:rsid w:val="00302FBC"/>
    <w:rsid w:val="0030465B"/>
    <w:rsid w:val="00306361"/>
    <w:rsid w:val="00307A3A"/>
    <w:rsid w:val="003119B4"/>
    <w:rsid w:val="00311BED"/>
    <w:rsid w:val="00313F86"/>
    <w:rsid w:val="003168E1"/>
    <w:rsid w:val="003200A3"/>
    <w:rsid w:val="00325871"/>
    <w:rsid w:val="003259BF"/>
    <w:rsid w:val="00331025"/>
    <w:rsid w:val="00331BC3"/>
    <w:rsid w:val="00333B38"/>
    <w:rsid w:val="00335ECA"/>
    <w:rsid w:val="0033724D"/>
    <w:rsid w:val="00340926"/>
    <w:rsid w:val="00342242"/>
    <w:rsid w:val="0034239A"/>
    <w:rsid w:val="003460CD"/>
    <w:rsid w:val="0034782F"/>
    <w:rsid w:val="0035168C"/>
    <w:rsid w:val="00352D76"/>
    <w:rsid w:val="00353420"/>
    <w:rsid w:val="003610DE"/>
    <w:rsid w:val="00364166"/>
    <w:rsid w:val="00371C3A"/>
    <w:rsid w:val="00375F48"/>
    <w:rsid w:val="0037685A"/>
    <w:rsid w:val="003776D3"/>
    <w:rsid w:val="00380BC9"/>
    <w:rsid w:val="0038414B"/>
    <w:rsid w:val="003868D9"/>
    <w:rsid w:val="0038770B"/>
    <w:rsid w:val="00394940"/>
    <w:rsid w:val="00396CD4"/>
    <w:rsid w:val="00397787"/>
    <w:rsid w:val="003A509E"/>
    <w:rsid w:val="003A5B2F"/>
    <w:rsid w:val="003A669C"/>
    <w:rsid w:val="003A6890"/>
    <w:rsid w:val="003B0E39"/>
    <w:rsid w:val="003B2CE9"/>
    <w:rsid w:val="003B2F67"/>
    <w:rsid w:val="003B3FB9"/>
    <w:rsid w:val="003B5473"/>
    <w:rsid w:val="003B7C40"/>
    <w:rsid w:val="003C0206"/>
    <w:rsid w:val="003C0A88"/>
    <w:rsid w:val="003C1951"/>
    <w:rsid w:val="003C3FD5"/>
    <w:rsid w:val="003C40CA"/>
    <w:rsid w:val="003C4D39"/>
    <w:rsid w:val="003C6C94"/>
    <w:rsid w:val="003D0204"/>
    <w:rsid w:val="003D34A5"/>
    <w:rsid w:val="003D3BEA"/>
    <w:rsid w:val="003D5312"/>
    <w:rsid w:val="003E1CB7"/>
    <w:rsid w:val="003E4B34"/>
    <w:rsid w:val="003E54AA"/>
    <w:rsid w:val="003E5D13"/>
    <w:rsid w:val="003E67F9"/>
    <w:rsid w:val="003E73FC"/>
    <w:rsid w:val="003E76A1"/>
    <w:rsid w:val="003F0380"/>
    <w:rsid w:val="003F091D"/>
    <w:rsid w:val="003F0A0B"/>
    <w:rsid w:val="003F2F38"/>
    <w:rsid w:val="003F3E6E"/>
    <w:rsid w:val="003F6482"/>
    <w:rsid w:val="003F67F8"/>
    <w:rsid w:val="003F778D"/>
    <w:rsid w:val="00400C8C"/>
    <w:rsid w:val="00403C51"/>
    <w:rsid w:val="004053E4"/>
    <w:rsid w:val="00405762"/>
    <w:rsid w:val="00405782"/>
    <w:rsid w:val="00405FBD"/>
    <w:rsid w:val="00406FA1"/>
    <w:rsid w:val="00407593"/>
    <w:rsid w:val="004100AF"/>
    <w:rsid w:val="00410E7D"/>
    <w:rsid w:val="004116AB"/>
    <w:rsid w:val="00412702"/>
    <w:rsid w:val="00412A4D"/>
    <w:rsid w:val="00413D56"/>
    <w:rsid w:val="00414610"/>
    <w:rsid w:val="004173C1"/>
    <w:rsid w:val="00417A66"/>
    <w:rsid w:val="00417F3C"/>
    <w:rsid w:val="004204EB"/>
    <w:rsid w:val="00422797"/>
    <w:rsid w:val="004231DB"/>
    <w:rsid w:val="00425319"/>
    <w:rsid w:val="00431969"/>
    <w:rsid w:val="00431D2B"/>
    <w:rsid w:val="004320D7"/>
    <w:rsid w:val="004325AA"/>
    <w:rsid w:val="00433001"/>
    <w:rsid w:val="00434479"/>
    <w:rsid w:val="00435174"/>
    <w:rsid w:val="00435C07"/>
    <w:rsid w:val="00435F23"/>
    <w:rsid w:val="0043634B"/>
    <w:rsid w:val="00440082"/>
    <w:rsid w:val="004405EE"/>
    <w:rsid w:val="00440F76"/>
    <w:rsid w:val="00443811"/>
    <w:rsid w:val="00444689"/>
    <w:rsid w:val="00446123"/>
    <w:rsid w:val="00447810"/>
    <w:rsid w:val="00447B44"/>
    <w:rsid w:val="00452389"/>
    <w:rsid w:val="00452C82"/>
    <w:rsid w:val="0046069B"/>
    <w:rsid w:val="00460B33"/>
    <w:rsid w:val="0046280B"/>
    <w:rsid w:val="00462BAA"/>
    <w:rsid w:val="00462F7F"/>
    <w:rsid w:val="00463519"/>
    <w:rsid w:val="004638B4"/>
    <w:rsid w:val="004644E4"/>
    <w:rsid w:val="00464C5D"/>
    <w:rsid w:val="00464FF7"/>
    <w:rsid w:val="004652C6"/>
    <w:rsid w:val="00467FC5"/>
    <w:rsid w:val="00472698"/>
    <w:rsid w:val="004728E7"/>
    <w:rsid w:val="004762EE"/>
    <w:rsid w:val="00476EA0"/>
    <w:rsid w:val="00476FDB"/>
    <w:rsid w:val="00481381"/>
    <w:rsid w:val="004820E8"/>
    <w:rsid w:val="00482982"/>
    <w:rsid w:val="004832B5"/>
    <w:rsid w:val="00483C50"/>
    <w:rsid w:val="0048409F"/>
    <w:rsid w:val="00484592"/>
    <w:rsid w:val="0048478B"/>
    <w:rsid w:val="00484E59"/>
    <w:rsid w:val="004876B5"/>
    <w:rsid w:val="004948D6"/>
    <w:rsid w:val="0049665B"/>
    <w:rsid w:val="00497296"/>
    <w:rsid w:val="004A1AB6"/>
    <w:rsid w:val="004A31FF"/>
    <w:rsid w:val="004A4A1E"/>
    <w:rsid w:val="004A4CD5"/>
    <w:rsid w:val="004A4DDB"/>
    <w:rsid w:val="004A68CB"/>
    <w:rsid w:val="004B1E0D"/>
    <w:rsid w:val="004B248A"/>
    <w:rsid w:val="004B32EF"/>
    <w:rsid w:val="004B53B8"/>
    <w:rsid w:val="004B56D1"/>
    <w:rsid w:val="004B6494"/>
    <w:rsid w:val="004C0953"/>
    <w:rsid w:val="004C2478"/>
    <w:rsid w:val="004C270E"/>
    <w:rsid w:val="004C321D"/>
    <w:rsid w:val="004C4C38"/>
    <w:rsid w:val="004C5CF9"/>
    <w:rsid w:val="004C77DB"/>
    <w:rsid w:val="004C7FC1"/>
    <w:rsid w:val="004D0561"/>
    <w:rsid w:val="004D091E"/>
    <w:rsid w:val="004D25AD"/>
    <w:rsid w:val="004D2BD9"/>
    <w:rsid w:val="004D2F7A"/>
    <w:rsid w:val="004D582F"/>
    <w:rsid w:val="004D795A"/>
    <w:rsid w:val="004E015F"/>
    <w:rsid w:val="004E211D"/>
    <w:rsid w:val="004E297B"/>
    <w:rsid w:val="004E31EE"/>
    <w:rsid w:val="004E4EA8"/>
    <w:rsid w:val="004E58CC"/>
    <w:rsid w:val="004E66D8"/>
    <w:rsid w:val="004E6F69"/>
    <w:rsid w:val="004F14DF"/>
    <w:rsid w:val="004F4FD1"/>
    <w:rsid w:val="004F626F"/>
    <w:rsid w:val="005000F3"/>
    <w:rsid w:val="00500ADE"/>
    <w:rsid w:val="00500BFE"/>
    <w:rsid w:val="005011F2"/>
    <w:rsid w:val="005018AE"/>
    <w:rsid w:val="00501A16"/>
    <w:rsid w:val="00501B88"/>
    <w:rsid w:val="00502678"/>
    <w:rsid w:val="005028F4"/>
    <w:rsid w:val="00503B6A"/>
    <w:rsid w:val="0050586E"/>
    <w:rsid w:val="00506FED"/>
    <w:rsid w:val="00507B6F"/>
    <w:rsid w:val="005102B1"/>
    <w:rsid w:val="005102C3"/>
    <w:rsid w:val="0051132A"/>
    <w:rsid w:val="005118CC"/>
    <w:rsid w:val="00511F4D"/>
    <w:rsid w:val="00512117"/>
    <w:rsid w:val="00512AAC"/>
    <w:rsid w:val="00512FC0"/>
    <w:rsid w:val="00515D29"/>
    <w:rsid w:val="00516ADA"/>
    <w:rsid w:val="00517FA0"/>
    <w:rsid w:val="00520A92"/>
    <w:rsid w:val="005222BA"/>
    <w:rsid w:val="00524853"/>
    <w:rsid w:val="005248A1"/>
    <w:rsid w:val="00524B94"/>
    <w:rsid w:val="00525B09"/>
    <w:rsid w:val="00527E2A"/>
    <w:rsid w:val="0053136D"/>
    <w:rsid w:val="0053162A"/>
    <w:rsid w:val="005318CC"/>
    <w:rsid w:val="0053229C"/>
    <w:rsid w:val="00533B40"/>
    <w:rsid w:val="00534938"/>
    <w:rsid w:val="0053698B"/>
    <w:rsid w:val="0053729B"/>
    <w:rsid w:val="00540025"/>
    <w:rsid w:val="0054193C"/>
    <w:rsid w:val="00543415"/>
    <w:rsid w:val="0054383A"/>
    <w:rsid w:val="00544AD9"/>
    <w:rsid w:val="00553066"/>
    <w:rsid w:val="00554783"/>
    <w:rsid w:val="0055653E"/>
    <w:rsid w:val="0055699A"/>
    <w:rsid w:val="00556FD1"/>
    <w:rsid w:val="00557C77"/>
    <w:rsid w:val="00561048"/>
    <w:rsid w:val="00562662"/>
    <w:rsid w:val="00563A43"/>
    <w:rsid w:val="00563DC6"/>
    <w:rsid w:val="00564C94"/>
    <w:rsid w:val="00566B67"/>
    <w:rsid w:val="00566B84"/>
    <w:rsid w:val="00566C76"/>
    <w:rsid w:val="00572D3B"/>
    <w:rsid w:val="00572E99"/>
    <w:rsid w:val="005744AE"/>
    <w:rsid w:val="00574793"/>
    <w:rsid w:val="00575583"/>
    <w:rsid w:val="00575D24"/>
    <w:rsid w:val="00576C5D"/>
    <w:rsid w:val="00577A6F"/>
    <w:rsid w:val="00577BDA"/>
    <w:rsid w:val="00581ACF"/>
    <w:rsid w:val="00584BD6"/>
    <w:rsid w:val="0058737E"/>
    <w:rsid w:val="0059232C"/>
    <w:rsid w:val="005931FB"/>
    <w:rsid w:val="00593DF5"/>
    <w:rsid w:val="00593FEB"/>
    <w:rsid w:val="00595347"/>
    <w:rsid w:val="00595A2E"/>
    <w:rsid w:val="00596C9D"/>
    <w:rsid w:val="00597408"/>
    <w:rsid w:val="00597421"/>
    <w:rsid w:val="005A0713"/>
    <w:rsid w:val="005A62FC"/>
    <w:rsid w:val="005A7826"/>
    <w:rsid w:val="005B0221"/>
    <w:rsid w:val="005B4956"/>
    <w:rsid w:val="005B6911"/>
    <w:rsid w:val="005B71A7"/>
    <w:rsid w:val="005B7278"/>
    <w:rsid w:val="005C16F0"/>
    <w:rsid w:val="005C444F"/>
    <w:rsid w:val="005C49D5"/>
    <w:rsid w:val="005D3CC3"/>
    <w:rsid w:val="005D5062"/>
    <w:rsid w:val="005D5B75"/>
    <w:rsid w:val="005D5DF9"/>
    <w:rsid w:val="005D7ED0"/>
    <w:rsid w:val="005E4D65"/>
    <w:rsid w:val="005E6F03"/>
    <w:rsid w:val="005E7CB0"/>
    <w:rsid w:val="005F00CB"/>
    <w:rsid w:val="005F0BCA"/>
    <w:rsid w:val="005F4F0F"/>
    <w:rsid w:val="005F58EF"/>
    <w:rsid w:val="005F5FCF"/>
    <w:rsid w:val="00600330"/>
    <w:rsid w:val="00601EAD"/>
    <w:rsid w:val="006130E6"/>
    <w:rsid w:val="006137C1"/>
    <w:rsid w:val="00621128"/>
    <w:rsid w:val="00621A0B"/>
    <w:rsid w:val="00623570"/>
    <w:rsid w:val="006237D5"/>
    <w:rsid w:val="006247BE"/>
    <w:rsid w:val="00624E97"/>
    <w:rsid w:val="00630EBB"/>
    <w:rsid w:val="006359A8"/>
    <w:rsid w:val="00636007"/>
    <w:rsid w:val="006371A4"/>
    <w:rsid w:val="0063724F"/>
    <w:rsid w:val="00637E89"/>
    <w:rsid w:val="006414BC"/>
    <w:rsid w:val="00641E51"/>
    <w:rsid w:val="00645614"/>
    <w:rsid w:val="00652CE7"/>
    <w:rsid w:val="00654C68"/>
    <w:rsid w:val="00657297"/>
    <w:rsid w:val="006638DF"/>
    <w:rsid w:val="00663C18"/>
    <w:rsid w:val="00664026"/>
    <w:rsid w:val="0066521B"/>
    <w:rsid w:val="00665616"/>
    <w:rsid w:val="00670467"/>
    <w:rsid w:val="00670A20"/>
    <w:rsid w:val="0067459F"/>
    <w:rsid w:val="006758BA"/>
    <w:rsid w:val="00675ECE"/>
    <w:rsid w:val="0067796C"/>
    <w:rsid w:val="00677E86"/>
    <w:rsid w:val="006805D8"/>
    <w:rsid w:val="006823E1"/>
    <w:rsid w:val="006829BA"/>
    <w:rsid w:val="00682DF8"/>
    <w:rsid w:val="006865BB"/>
    <w:rsid w:val="006874A9"/>
    <w:rsid w:val="0068782A"/>
    <w:rsid w:val="006913FC"/>
    <w:rsid w:val="00691C42"/>
    <w:rsid w:val="00691EBF"/>
    <w:rsid w:val="006928F0"/>
    <w:rsid w:val="00692F4F"/>
    <w:rsid w:val="0069339D"/>
    <w:rsid w:val="00694B86"/>
    <w:rsid w:val="0069621D"/>
    <w:rsid w:val="0069777E"/>
    <w:rsid w:val="006A04D7"/>
    <w:rsid w:val="006A1C77"/>
    <w:rsid w:val="006A23BE"/>
    <w:rsid w:val="006A2E7F"/>
    <w:rsid w:val="006A2EE5"/>
    <w:rsid w:val="006A2F5C"/>
    <w:rsid w:val="006B0BE2"/>
    <w:rsid w:val="006B3615"/>
    <w:rsid w:val="006B3647"/>
    <w:rsid w:val="006B3C3E"/>
    <w:rsid w:val="006B3EB8"/>
    <w:rsid w:val="006B4D7F"/>
    <w:rsid w:val="006B4E30"/>
    <w:rsid w:val="006B4F12"/>
    <w:rsid w:val="006B6BAB"/>
    <w:rsid w:val="006B782B"/>
    <w:rsid w:val="006C4DB3"/>
    <w:rsid w:val="006C6D70"/>
    <w:rsid w:val="006C77BD"/>
    <w:rsid w:val="006C7FDC"/>
    <w:rsid w:val="006D276F"/>
    <w:rsid w:val="006D39E4"/>
    <w:rsid w:val="006D5D63"/>
    <w:rsid w:val="006E0CFA"/>
    <w:rsid w:val="006E2804"/>
    <w:rsid w:val="006E2FE6"/>
    <w:rsid w:val="006E317F"/>
    <w:rsid w:val="006E7570"/>
    <w:rsid w:val="006F217D"/>
    <w:rsid w:val="006F2357"/>
    <w:rsid w:val="006F3D1E"/>
    <w:rsid w:val="006F41A4"/>
    <w:rsid w:val="006F59BB"/>
    <w:rsid w:val="006F7751"/>
    <w:rsid w:val="007008EF"/>
    <w:rsid w:val="00701E18"/>
    <w:rsid w:val="00701F3D"/>
    <w:rsid w:val="00703F0A"/>
    <w:rsid w:val="007042A1"/>
    <w:rsid w:val="00704968"/>
    <w:rsid w:val="007055E6"/>
    <w:rsid w:val="00706262"/>
    <w:rsid w:val="007132B8"/>
    <w:rsid w:val="00713844"/>
    <w:rsid w:val="00716137"/>
    <w:rsid w:val="00716C79"/>
    <w:rsid w:val="00717310"/>
    <w:rsid w:val="00717B1E"/>
    <w:rsid w:val="0072065C"/>
    <w:rsid w:val="00720BC6"/>
    <w:rsid w:val="00720ED2"/>
    <w:rsid w:val="00720F23"/>
    <w:rsid w:val="00721A93"/>
    <w:rsid w:val="00721BEE"/>
    <w:rsid w:val="00723D3A"/>
    <w:rsid w:val="00724918"/>
    <w:rsid w:val="00724FC0"/>
    <w:rsid w:val="007275B0"/>
    <w:rsid w:val="00730AF8"/>
    <w:rsid w:val="007318F4"/>
    <w:rsid w:val="00732EBD"/>
    <w:rsid w:val="0073332B"/>
    <w:rsid w:val="00734BC7"/>
    <w:rsid w:val="007352F5"/>
    <w:rsid w:val="00735F2E"/>
    <w:rsid w:val="00736A1C"/>
    <w:rsid w:val="00736DDB"/>
    <w:rsid w:val="007373B5"/>
    <w:rsid w:val="007431EB"/>
    <w:rsid w:val="00745502"/>
    <w:rsid w:val="00746DEC"/>
    <w:rsid w:val="00747B3D"/>
    <w:rsid w:val="007504B1"/>
    <w:rsid w:val="00752C0D"/>
    <w:rsid w:val="0075334C"/>
    <w:rsid w:val="00760076"/>
    <w:rsid w:val="007601B5"/>
    <w:rsid w:val="0076036A"/>
    <w:rsid w:val="0076252E"/>
    <w:rsid w:val="007641B5"/>
    <w:rsid w:val="0076447D"/>
    <w:rsid w:val="00765959"/>
    <w:rsid w:val="0076707A"/>
    <w:rsid w:val="007671C8"/>
    <w:rsid w:val="00767B19"/>
    <w:rsid w:val="00770294"/>
    <w:rsid w:val="00770302"/>
    <w:rsid w:val="007704CC"/>
    <w:rsid w:val="007727FF"/>
    <w:rsid w:val="007728B8"/>
    <w:rsid w:val="00775399"/>
    <w:rsid w:val="00777F29"/>
    <w:rsid w:val="00780380"/>
    <w:rsid w:val="007836A6"/>
    <w:rsid w:val="00784391"/>
    <w:rsid w:val="00784978"/>
    <w:rsid w:val="00786708"/>
    <w:rsid w:val="00786AD4"/>
    <w:rsid w:val="0079097F"/>
    <w:rsid w:val="00790B16"/>
    <w:rsid w:val="007924EB"/>
    <w:rsid w:val="00792E5E"/>
    <w:rsid w:val="0079347A"/>
    <w:rsid w:val="007950F3"/>
    <w:rsid w:val="00797C56"/>
    <w:rsid w:val="007A01EE"/>
    <w:rsid w:val="007A092F"/>
    <w:rsid w:val="007A0E24"/>
    <w:rsid w:val="007A2ABF"/>
    <w:rsid w:val="007A3F96"/>
    <w:rsid w:val="007A525F"/>
    <w:rsid w:val="007A6374"/>
    <w:rsid w:val="007A7C69"/>
    <w:rsid w:val="007B0B68"/>
    <w:rsid w:val="007B255F"/>
    <w:rsid w:val="007B556D"/>
    <w:rsid w:val="007C433E"/>
    <w:rsid w:val="007C54F8"/>
    <w:rsid w:val="007C6195"/>
    <w:rsid w:val="007C66C4"/>
    <w:rsid w:val="007C6A50"/>
    <w:rsid w:val="007D0BB5"/>
    <w:rsid w:val="007D26DE"/>
    <w:rsid w:val="007D3776"/>
    <w:rsid w:val="007D4E32"/>
    <w:rsid w:val="007D634C"/>
    <w:rsid w:val="007D7B70"/>
    <w:rsid w:val="007D7E93"/>
    <w:rsid w:val="007E0E4F"/>
    <w:rsid w:val="007E163F"/>
    <w:rsid w:val="007E1FA9"/>
    <w:rsid w:val="007E257E"/>
    <w:rsid w:val="007E4321"/>
    <w:rsid w:val="007E449C"/>
    <w:rsid w:val="007E721E"/>
    <w:rsid w:val="007F0F22"/>
    <w:rsid w:val="007F126B"/>
    <w:rsid w:val="007F133A"/>
    <w:rsid w:val="007F33D1"/>
    <w:rsid w:val="007F470A"/>
    <w:rsid w:val="007F64A8"/>
    <w:rsid w:val="00800774"/>
    <w:rsid w:val="00800E67"/>
    <w:rsid w:val="00802469"/>
    <w:rsid w:val="00803063"/>
    <w:rsid w:val="00803714"/>
    <w:rsid w:val="00803DB6"/>
    <w:rsid w:val="00804B2B"/>
    <w:rsid w:val="00804CCE"/>
    <w:rsid w:val="0080648C"/>
    <w:rsid w:val="008104A8"/>
    <w:rsid w:val="00810D36"/>
    <w:rsid w:val="0081152E"/>
    <w:rsid w:val="0081164E"/>
    <w:rsid w:val="008128AF"/>
    <w:rsid w:val="008132F6"/>
    <w:rsid w:val="00813A6D"/>
    <w:rsid w:val="00814FF6"/>
    <w:rsid w:val="00815FD9"/>
    <w:rsid w:val="00820F0B"/>
    <w:rsid w:val="00820F3A"/>
    <w:rsid w:val="00821A2A"/>
    <w:rsid w:val="0082385B"/>
    <w:rsid w:val="00823CD3"/>
    <w:rsid w:val="008246F8"/>
    <w:rsid w:val="008254A7"/>
    <w:rsid w:val="00826018"/>
    <w:rsid w:val="00831534"/>
    <w:rsid w:val="00834B85"/>
    <w:rsid w:val="008358CC"/>
    <w:rsid w:val="0083682D"/>
    <w:rsid w:val="00836A0A"/>
    <w:rsid w:val="00837B95"/>
    <w:rsid w:val="008415D3"/>
    <w:rsid w:val="00842997"/>
    <w:rsid w:val="00843CF9"/>
    <w:rsid w:val="0084498C"/>
    <w:rsid w:val="00845BCB"/>
    <w:rsid w:val="0084663E"/>
    <w:rsid w:val="008466A3"/>
    <w:rsid w:val="00846E53"/>
    <w:rsid w:val="00847D82"/>
    <w:rsid w:val="00851B89"/>
    <w:rsid w:val="00852407"/>
    <w:rsid w:val="00853B88"/>
    <w:rsid w:val="0085672C"/>
    <w:rsid w:val="0086050C"/>
    <w:rsid w:val="00860F0B"/>
    <w:rsid w:val="00860F96"/>
    <w:rsid w:val="00861748"/>
    <w:rsid w:val="00862352"/>
    <w:rsid w:val="0086299F"/>
    <w:rsid w:val="00863FF5"/>
    <w:rsid w:val="008643FE"/>
    <w:rsid w:val="00866C9F"/>
    <w:rsid w:val="00867462"/>
    <w:rsid w:val="0087011D"/>
    <w:rsid w:val="00870C82"/>
    <w:rsid w:val="0087135F"/>
    <w:rsid w:val="008732CA"/>
    <w:rsid w:val="0087473C"/>
    <w:rsid w:val="00874F20"/>
    <w:rsid w:val="008750E3"/>
    <w:rsid w:val="00875366"/>
    <w:rsid w:val="00875C0E"/>
    <w:rsid w:val="00877DA1"/>
    <w:rsid w:val="0088061F"/>
    <w:rsid w:val="00881AE7"/>
    <w:rsid w:val="00881CAF"/>
    <w:rsid w:val="00882F0E"/>
    <w:rsid w:val="008839E5"/>
    <w:rsid w:val="00884293"/>
    <w:rsid w:val="00884691"/>
    <w:rsid w:val="00884884"/>
    <w:rsid w:val="0088606A"/>
    <w:rsid w:val="00887825"/>
    <w:rsid w:val="00891114"/>
    <w:rsid w:val="00891157"/>
    <w:rsid w:val="0089168D"/>
    <w:rsid w:val="00893DF5"/>
    <w:rsid w:val="00895888"/>
    <w:rsid w:val="00896E3C"/>
    <w:rsid w:val="00896E8E"/>
    <w:rsid w:val="0089783D"/>
    <w:rsid w:val="008A0057"/>
    <w:rsid w:val="008A008F"/>
    <w:rsid w:val="008A1F24"/>
    <w:rsid w:val="008A2C68"/>
    <w:rsid w:val="008A37C1"/>
    <w:rsid w:val="008A50F1"/>
    <w:rsid w:val="008A5DCD"/>
    <w:rsid w:val="008B0ACB"/>
    <w:rsid w:val="008B63B7"/>
    <w:rsid w:val="008C16DB"/>
    <w:rsid w:val="008C1F41"/>
    <w:rsid w:val="008C2333"/>
    <w:rsid w:val="008C45D4"/>
    <w:rsid w:val="008D08FA"/>
    <w:rsid w:val="008D169F"/>
    <w:rsid w:val="008D4515"/>
    <w:rsid w:val="008D499A"/>
    <w:rsid w:val="008D59E3"/>
    <w:rsid w:val="008D68C8"/>
    <w:rsid w:val="008D7190"/>
    <w:rsid w:val="008D7E75"/>
    <w:rsid w:val="008E1886"/>
    <w:rsid w:val="008E51C1"/>
    <w:rsid w:val="008E6AF7"/>
    <w:rsid w:val="008E6B25"/>
    <w:rsid w:val="008E7351"/>
    <w:rsid w:val="008F3B66"/>
    <w:rsid w:val="008F40F3"/>
    <w:rsid w:val="008F6E30"/>
    <w:rsid w:val="0090171B"/>
    <w:rsid w:val="00902658"/>
    <w:rsid w:val="0090460E"/>
    <w:rsid w:val="00905198"/>
    <w:rsid w:val="00906A99"/>
    <w:rsid w:val="00907049"/>
    <w:rsid w:val="00910376"/>
    <w:rsid w:val="00911CBB"/>
    <w:rsid w:val="00912C20"/>
    <w:rsid w:val="00917A3E"/>
    <w:rsid w:val="009209B7"/>
    <w:rsid w:val="00922C39"/>
    <w:rsid w:val="00923B3C"/>
    <w:rsid w:val="00924C4A"/>
    <w:rsid w:val="00926A11"/>
    <w:rsid w:val="00926B85"/>
    <w:rsid w:val="00927BA1"/>
    <w:rsid w:val="00927DF0"/>
    <w:rsid w:val="00930D12"/>
    <w:rsid w:val="00931455"/>
    <w:rsid w:val="00931885"/>
    <w:rsid w:val="00933113"/>
    <w:rsid w:val="00934EDF"/>
    <w:rsid w:val="00935A97"/>
    <w:rsid w:val="00937A5D"/>
    <w:rsid w:val="00937E1A"/>
    <w:rsid w:val="00940A54"/>
    <w:rsid w:val="00940D4D"/>
    <w:rsid w:val="00940F4E"/>
    <w:rsid w:val="009415DA"/>
    <w:rsid w:val="009456E7"/>
    <w:rsid w:val="0094573A"/>
    <w:rsid w:val="00945F01"/>
    <w:rsid w:val="00950A2B"/>
    <w:rsid w:val="0095112F"/>
    <w:rsid w:val="009515B2"/>
    <w:rsid w:val="009524FD"/>
    <w:rsid w:val="0095389F"/>
    <w:rsid w:val="0095434C"/>
    <w:rsid w:val="00955190"/>
    <w:rsid w:val="0095557E"/>
    <w:rsid w:val="009559B3"/>
    <w:rsid w:val="0096275D"/>
    <w:rsid w:val="0096636A"/>
    <w:rsid w:val="00966F57"/>
    <w:rsid w:val="009703C7"/>
    <w:rsid w:val="00970769"/>
    <w:rsid w:val="0097214F"/>
    <w:rsid w:val="009733DA"/>
    <w:rsid w:val="00974E4B"/>
    <w:rsid w:val="009755DB"/>
    <w:rsid w:val="0098233C"/>
    <w:rsid w:val="00983B52"/>
    <w:rsid w:val="009847CE"/>
    <w:rsid w:val="00984BB5"/>
    <w:rsid w:val="00985640"/>
    <w:rsid w:val="0098729E"/>
    <w:rsid w:val="0098796B"/>
    <w:rsid w:val="00995E20"/>
    <w:rsid w:val="0099639C"/>
    <w:rsid w:val="009969E0"/>
    <w:rsid w:val="009A0DBA"/>
    <w:rsid w:val="009A14A4"/>
    <w:rsid w:val="009A2819"/>
    <w:rsid w:val="009A2F2F"/>
    <w:rsid w:val="009A30B4"/>
    <w:rsid w:val="009A325F"/>
    <w:rsid w:val="009A3780"/>
    <w:rsid w:val="009A65AA"/>
    <w:rsid w:val="009A6669"/>
    <w:rsid w:val="009A7B08"/>
    <w:rsid w:val="009B077C"/>
    <w:rsid w:val="009B1B0E"/>
    <w:rsid w:val="009B23FC"/>
    <w:rsid w:val="009B452F"/>
    <w:rsid w:val="009B7D3F"/>
    <w:rsid w:val="009C0663"/>
    <w:rsid w:val="009C7DCD"/>
    <w:rsid w:val="009D0B44"/>
    <w:rsid w:val="009D29A7"/>
    <w:rsid w:val="009D29C8"/>
    <w:rsid w:val="009D2A59"/>
    <w:rsid w:val="009D34B5"/>
    <w:rsid w:val="009D4A95"/>
    <w:rsid w:val="009D6A3D"/>
    <w:rsid w:val="009E02ED"/>
    <w:rsid w:val="009E5E5B"/>
    <w:rsid w:val="009E5EBB"/>
    <w:rsid w:val="009E6A43"/>
    <w:rsid w:val="009F0004"/>
    <w:rsid w:val="009F182F"/>
    <w:rsid w:val="009F3117"/>
    <w:rsid w:val="009F399D"/>
    <w:rsid w:val="00A075E6"/>
    <w:rsid w:val="00A1094B"/>
    <w:rsid w:val="00A10E31"/>
    <w:rsid w:val="00A14CF4"/>
    <w:rsid w:val="00A20F32"/>
    <w:rsid w:val="00A21003"/>
    <w:rsid w:val="00A21400"/>
    <w:rsid w:val="00A21959"/>
    <w:rsid w:val="00A22967"/>
    <w:rsid w:val="00A236E1"/>
    <w:rsid w:val="00A24095"/>
    <w:rsid w:val="00A24FC1"/>
    <w:rsid w:val="00A25E31"/>
    <w:rsid w:val="00A2640A"/>
    <w:rsid w:val="00A26CD2"/>
    <w:rsid w:val="00A275DF"/>
    <w:rsid w:val="00A30013"/>
    <w:rsid w:val="00A30C98"/>
    <w:rsid w:val="00A3486C"/>
    <w:rsid w:val="00A348E3"/>
    <w:rsid w:val="00A35BC5"/>
    <w:rsid w:val="00A41629"/>
    <w:rsid w:val="00A42864"/>
    <w:rsid w:val="00A43FC2"/>
    <w:rsid w:val="00A443B2"/>
    <w:rsid w:val="00A453A8"/>
    <w:rsid w:val="00A4590D"/>
    <w:rsid w:val="00A4616D"/>
    <w:rsid w:val="00A47AF4"/>
    <w:rsid w:val="00A50761"/>
    <w:rsid w:val="00A5181E"/>
    <w:rsid w:val="00A53C9C"/>
    <w:rsid w:val="00A54847"/>
    <w:rsid w:val="00A559C9"/>
    <w:rsid w:val="00A55DE5"/>
    <w:rsid w:val="00A563C5"/>
    <w:rsid w:val="00A57FFD"/>
    <w:rsid w:val="00A65D0D"/>
    <w:rsid w:val="00A66488"/>
    <w:rsid w:val="00A671A3"/>
    <w:rsid w:val="00A672C6"/>
    <w:rsid w:val="00A677DF"/>
    <w:rsid w:val="00A73509"/>
    <w:rsid w:val="00A74C72"/>
    <w:rsid w:val="00A76183"/>
    <w:rsid w:val="00A8029F"/>
    <w:rsid w:val="00A816C0"/>
    <w:rsid w:val="00A82844"/>
    <w:rsid w:val="00A8369E"/>
    <w:rsid w:val="00A83F93"/>
    <w:rsid w:val="00A86B62"/>
    <w:rsid w:val="00A8700C"/>
    <w:rsid w:val="00A8786A"/>
    <w:rsid w:val="00A9084B"/>
    <w:rsid w:val="00A9414F"/>
    <w:rsid w:val="00A9529E"/>
    <w:rsid w:val="00A96070"/>
    <w:rsid w:val="00A96748"/>
    <w:rsid w:val="00A97494"/>
    <w:rsid w:val="00AA039A"/>
    <w:rsid w:val="00AA0DBE"/>
    <w:rsid w:val="00AA1D7D"/>
    <w:rsid w:val="00AA5247"/>
    <w:rsid w:val="00AA5739"/>
    <w:rsid w:val="00AA57BE"/>
    <w:rsid w:val="00AA6F9F"/>
    <w:rsid w:val="00AB11DB"/>
    <w:rsid w:val="00AB158E"/>
    <w:rsid w:val="00AB1BC1"/>
    <w:rsid w:val="00AB1C48"/>
    <w:rsid w:val="00AB20BC"/>
    <w:rsid w:val="00AB32C1"/>
    <w:rsid w:val="00AB4947"/>
    <w:rsid w:val="00AC0900"/>
    <w:rsid w:val="00AC177C"/>
    <w:rsid w:val="00AC1DA1"/>
    <w:rsid w:val="00AC2CDC"/>
    <w:rsid w:val="00AC419A"/>
    <w:rsid w:val="00AC47E4"/>
    <w:rsid w:val="00AC60B9"/>
    <w:rsid w:val="00AD07D4"/>
    <w:rsid w:val="00AD098F"/>
    <w:rsid w:val="00AD1F62"/>
    <w:rsid w:val="00AD248E"/>
    <w:rsid w:val="00AD2EFA"/>
    <w:rsid w:val="00AD3D64"/>
    <w:rsid w:val="00AD7704"/>
    <w:rsid w:val="00AE4907"/>
    <w:rsid w:val="00AE5004"/>
    <w:rsid w:val="00AE582A"/>
    <w:rsid w:val="00AE6F09"/>
    <w:rsid w:val="00AF1955"/>
    <w:rsid w:val="00AF27AD"/>
    <w:rsid w:val="00AF31FC"/>
    <w:rsid w:val="00AF6E9F"/>
    <w:rsid w:val="00AF7DAE"/>
    <w:rsid w:val="00B00164"/>
    <w:rsid w:val="00B01EFE"/>
    <w:rsid w:val="00B04C0F"/>
    <w:rsid w:val="00B050A8"/>
    <w:rsid w:val="00B05A57"/>
    <w:rsid w:val="00B079DB"/>
    <w:rsid w:val="00B108FD"/>
    <w:rsid w:val="00B10905"/>
    <w:rsid w:val="00B11C95"/>
    <w:rsid w:val="00B1301C"/>
    <w:rsid w:val="00B130D0"/>
    <w:rsid w:val="00B21482"/>
    <w:rsid w:val="00B218F6"/>
    <w:rsid w:val="00B23178"/>
    <w:rsid w:val="00B23E24"/>
    <w:rsid w:val="00B24B9E"/>
    <w:rsid w:val="00B24DA9"/>
    <w:rsid w:val="00B27C67"/>
    <w:rsid w:val="00B308FE"/>
    <w:rsid w:val="00B314CD"/>
    <w:rsid w:val="00B322E0"/>
    <w:rsid w:val="00B33899"/>
    <w:rsid w:val="00B33BFA"/>
    <w:rsid w:val="00B34546"/>
    <w:rsid w:val="00B3577D"/>
    <w:rsid w:val="00B3614B"/>
    <w:rsid w:val="00B3668A"/>
    <w:rsid w:val="00B36B5A"/>
    <w:rsid w:val="00B370FB"/>
    <w:rsid w:val="00B43A4B"/>
    <w:rsid w:val="00B44BD1"/>
    <w:rsid w:val="00B45B51"/>
    <w:rsid w:val="00B46A17"/>
    <w:rsid w:val="00B473B5"/>
    <w:rsid w:val="00B51A75"/>
    <w:rsid w:val="00B52335"/>
    <w:rsid w:val="00B5235B"/>
    <w:rsid w:val="00B52A45"/>
    <w:rsid w:val="00B52B08"/>
    <w:rsid w:val="00B536EE"/>
    <w:rsid w:val="00B53A23"/>
    <w:rsid w:val="00B5422C"/>
    <w:rsid w:val="00B5484F"/>
    <w:rsid w:val="00B64D55"/>
    <w:rsid w:val="00B671BD"/>
    <w:rsid w:val="00B67AB2"/>
    <w:rsid w:val="00B71681"/>
    <w:rsid w:val="00B76789"/>
    <w:rsid w:val="00B7728D"/>
    <w:rsid w:val="00B803B3"/>
    <w:rsid w:val="00B81F93"/>
    <w:rsid w:val="00B958E7"/>
    <w:rsid w:val="00B95F60"/>
    <w:rsid w:val="00B965A8"/>
    <w:rsid w:val="00B96C3E"/>
    <w:rsid w:val="00B97E56"/>
    <w:rsid w:val="00BA0C61"/>
    <w:rsid w:val="00BA1209"/>
    <w:rsid w:val="00BA2E99"/>
    <w:rsid w:val="00BA3E12"/>
    <w:rsid w:val="00BA6995"/>
    <w:rsid w:val="00BB083B"/>
    <w:rsid w:val="00BB1A58"/>
    <w:rsid w:val="00BB2B42"/>
    <w:rsid w:val="00BB4620"/>
    <w:rsid w:val="00BB4D23"/>
    <w:rsid w:val="00BB4E6C"/>
    <w:rsid w:val="00BB5198"/>
    <w:rsid w:val="00BB5B23"/>
    <w:rsid w:val="00BB715F"/>
    <w:rsid w:val="00BB79F2"/>
    <w:rsid w:val="00BC07A6"/>
    <w:rsid w:val="00BC324F"/>
    <w:rsid w:val="00BC3CAE"/>
    <w:rsid w:val="00BC3EA8"/>
    <w:rsid w:val="00BD176B"/>
    <w:rsid w:val="00BD1FD2"/>
    <w:rsid w:val="00BD2FF9"/>
    <w:rsid w:val="00BD5CC8"/>
    <w:rsid w:val="00BD65AD"/>
    <w:rsid w:val="00BD693B"/>
    <w:rsid w:val="00BD731E"/>
    <w:rsid w:val="00BE15BE"/>
    <w:rsid w:val="00BE2CB2"/>
    <w:rsid w:val="00BE346D"/>
    <w:rsid w:val="00BE3720"/>
    <w:rsid w:val="00BE3A2C"/>
    <w:rsid w:val="00BE4A77"/>
    <w:rsid w:val="00BE4A86"/>
    <w:rsid w:val="00BE5D26"/>
    <w:rsid w:val="00BF1769"/>
    <w:rsid w:val="00BF22AB"/>
    <w:rsid w:val="00C0303D"/>
    <w:rsid w:val="00C0303E"/>
    <w:rsid w:val="00C0500F"/>
    <w:rsid w:val="00C0580B"/>
    <w:rsid w:val="00C0583A"/>
    <w:rsid w:val="00C0621B"/>
    <w:rsid w:val="00C10ACF"/>
    <w:rsid w:val="00C135BD"/>
    <w:rsid w:val="00C13EB6"/>
    <w:rsid w:val="00C14CA9"/>
    <w:rsid w:val="00C16998"/>
    <w:rsid w:val="00C17054"/>
    <w:rsid w:val="00C20A3F"/>
    <w:rsid w:val="00C2125F"/>
    <w:rsid w:val="00C22A26"/>
    <w:rsid w:val="00C23AD9"/>
    <w:rsid w:val="00C24117"/>
    <w:rsid w:val="00C2456E"/>
    <w:rsid w:val="00C2649F"/>
    <w:rsid w:val="00C27F33"/>
    <w:rsid w:val="00C30620"/>
    <w:rsid w:val="00C309C4"/>
    <w:rsid w:val="00C32AA9"/>
    <w:rsid w:val="00C33BCF"/>
    <w:rsid w:val="00C33FF7"/>
    <w:rsid w:val="00C3433D"/>
    <w:rsid w:val="00C358AF"/>
    <w:rsid w:val="00C35F4A"/>
    <w:rsid w:val="00C363B9"/>
    <w:rsid w:val="00C374D8"/>
    <w:rsid w:val="00C37EE0"/>
    <w:rsid w:val="00C415EC"/>
    <w:rsid w:val="00C4298E"/>
    <w:rsid w:val="00C43EE4"/>
    <w:rsid w:val="00C52269"/>
    <w:rsid w:val="00C55FEA"/>
    <w:rsid w:val="00C57101"/>
    <w:rsid w:val="00C57B74"/>
    <w:rsid w:val="00C61BE4"/>
    <w:rsid w:val="00C620AF"/>
    <w:rsid w:val="00C6231C"/>
    <w:rsid w:val="00C62BE0"/>
    <w:rsid w:val="00C63350"/>
    <w:rsid w:val="00C63ED6"/>
    <w:rsid w:val="00C65863"/>
    <w:rsid w:val="00C6617C"/>
    <w:rsid w:val="00C71ADF"/>
    <w:rsid w:val="00C726EE"/>
    <w:rsid w:val="00C72802"/>
    <w:rsid w:val="00C72BBD"/>
    <w:rsid w:val="00C749A4"/>
    <w:rsid w:val="00C74D4F"/>
    <w:rsid w:val="00C76234"/>
    <w:rsid w:val="00C76E8A"/>
    <w:rsid w:val="00C7705B"/>
    <w:rsid w:val="00C805D9"/>
    <w:rsid w:val="00C80BF3"/>
    <w:rsid w:val="00C82049"/>
    <w:rsid w:val="00C822A1"/>
    <w:rsid w:val="00C829F7"/>
    <w:rsid w:val="00C83D53"/>
    <w:rsid w:val="00C84A25"/>
    <w:rsid w:val="00C85079"/>
    <w:rsid w:val="00C867FB"/>
    <w:rsid w:val="00C86B38"/>
    <w:rsid w:val="00C87747"/>
    <w:rsid w:val="00C902FF"/>
    <w:rsid w:val="00C906D2"/>
    <w:rsid w:val="00C9108B"/>
    <w:rsid w:val="00C91750"/>
    <w:rsid w:val="00C966BD"/>
    <w:rsid w:val="00C97570"/>
    <w:rsid w:val="00C97E56"/>
    <w:rsid w:val="00CA04A4"/>
    <w:rsid w:val="00CA10B1"/>
    <w:rsid w:val="00CA1530"/>
    <w:rsid w:val="00CA1A7A"/>
    <w:rsid w:val="00CA3277"/>
    <w:rsid w:val="00CA39C7"/>
    <w:rsid w:val="00CA64A1"/>
    <w:rsid w:val="00CA654C"/>
    <w:rsid w:val="00CB1A74"/>
    <w:rsid w:val="00CB27A4"/>
    <w:rsid w:val="00CB2C6A"/>
    <w:rsid w:val="00CB2F28"/>
    <w:rsid w:val="00CB3581"/>
    <w:rsid w:val="00CB3C08"/>
    <w:rsid w:val="00CB7B30"/>
    <w:rsid w:val="00CC0EC3"/>
    <w:rsid w:val="00CC234D"/>
    <w:rsid w:val="00CC2524"/>
    <w:rsid w:val="00CC4327"/>
    <w:rsid w:val="00CC4979"/>
    <w:rsid w:val="00CD0D8C"/>
    <w:rsid w:val="00CD0EF9"/>
    <w:rsid w:val="00CD10DA"/>
    <w:rsid w:val="00CD7B22"/>
    <w:rsid w:val="00CE0F9F"/>
    <w:rsid w:val="00CE27DC"/>
    <w:rsid w:val="00CE3225"/>
    <w:rsid w:val="00CE67AD"/>
    <w:rsid w:val="00CE68F8"/>
    <w:rsid w:val="00CE6BFB"/>
    <w:rsid w:val="00CE7093"/>
    <w:rsid w:val="00CF0DC8"/>
    <w:rsid w:val="00CF29CE"/>
    <w:rsid w:val="00CF77E4"/>
    <w:rsid w:val="00D0000E"/>
    <w:rsid w:val="00D02123"/>
    <w:rsid w:val="00D021DA"/>
    <w:rsid w:val="00D0329B"/>
    <w:rsid w:val="00D0388D"/>
    <w:rsid w:val="00D03BC6"/>
    <w:rsid w:val="00D04ED4"/>
    <w:rsid w:val="00D054AB"/>
    <w:rsid w:val="00D073AD"/>
    <w:rsid w:val="00D075DC"/>
    <w:rsid w:val="00D078E7"/>
    <w:rsid w:val="00D10A8E"/>
    <w:rsid w:val="00D154AB"/>
    <w:rsid w:val="00D15590"/>
    <w:rsid w:val="00D1576D"/>
    <w:rsid w:val="00D15B76"/>
    <w:rsid w:val="00D16219"/>
    <w:rsid w:val="00D1752E"/>
    <w:rsid w:val="00D20BA2"/>
    <w:rsid w:val="00D212CF"/>
    <w:rsid w:val="00D217AC"/>
    <w:rsid w:val="00D22194"/>
    <w:rsid w:val="00D227CE"/>
    <w:rsid w:val="00D249C8"/>
    <w:rsid w:val="00D262CB"/>
    <w:rsid w:val="00D27CE4"/>
    <w:rsid w:val="00D313EE"/>
    <w:rsid w:val="00D323F3"/>
    <w:rsid w:val="00D34349"/>
    <w:rsid w:val="00D34D2F"/>
    <w:rsid w:val="00D34E05"/>
    <w:rsid w:val="00D376E9"/>
    <w:rsid w:val="00D406F4"/>
    <w:rsid w:val="00D40A9B"/>
    <w:rsid w:val="00D414D8"/>
    <w:rsid w:val="00D42DA7"/>
    <w:rsid w:val="00D4597D"/>
    <w:rsid w:val="00D462CA"/>
    <w:rsid w:val="00D47BEA"/>
    <w:rsid w:val="00D47F78"/>
    <w:rsid w:val="00D509D0"/>
    <w:rsid w:val="00D50A1C"/>
    <w:rsid w:val="00D52548"/>
    <w:rsid w:val="00D56C97"/>
    <w:rsid w:val="00D57F1A"/>
    <w:rsid w:val="00D6032C"/>
    <w:rsid w:val="00D60332"/>
    <w:rsid w:val="00D62BA0"/>
    <w:rsid w:val="00D6593F"/>
    <w:rsid w:val="00D65BEB"/>
    <w:rsid w:val="00D66A65"/>
    <w:rsid w:val="00D674B9"/>
    <w:rsid w:val="00D70376"/>
    <w:rsid w:val="00D7231E"/>
    <w:rsid w:val="00D7351F"/>
    <w:rsid w:val="00D75D63"/>
    <w:rsid w:val="00D81C96"/>
    <w:rsid w:val="00D82367"/>
    <w:rsid w:val="00D82AC7"/>
    <w:rsid w:val="00D84C51"/>
    <w:rsid w:val="00D84C8E"/>
    <w:rsid w:val="00D87FFB"/>
    <w:rsid w:val="00D902D8"/>
    <w:rsid w:val="00D91226"/>
    <w:rsid w:val="00D923C4"/>
    <w:rsid w:val="00D92737"/>
    <w:rsid w:val="00D92F98"/>
    <w:rsid w:val="00D97096"/>
    <w:rsid w:val="00DA0E49"/>
    <w:rsid w:val="00DA1EF4"/>
    <w:rsid w:val="00DA2BA5"/>
    <w:rsid w:val="00DA540F"/>
    <w:rsid w:val="00DA68E3"/>
    <w:rsid w:val="00DB0A59"/>
    <w:rsid w:val="00DB0ACC"/>
    <w:rsid w:val="00DB12A8"/>
    <w:rsid w:val="00DB1844"/>
    <w:rsid w:val="00DB23BD"/>
    <w:rsid w:val="00DB3ED3"/>
    <w:rsid w:val="00DB40B0"/>
    <w:rsid w:val="00DB6714"/>
    <w:rsid w:val="00DB72AC"/>
    <w:rsid w:val="00DB7710"/>
    <w:rsid w:val="00DC071E"/>
    <w:rsid w:val="00DC16BD"/>
    <w:rsid w:val="00DC4E9C"/>
    <w:rsid w:val="00DD03B6"/>
    <w:rsid w:val="00DD1C6F"/>
    <w:rsid w:val="00DD28BE"/>
    <w:rsid w:val="00DD45BA"/>
    <w:rsid w:val="00DD5DE8"/>
    <w:rsid w:val="00DD6D6B"/>
    <w:rsid w:val="00DE1C7E"/>
    <w:rsid w:val="00DE48F4"/>
    <w:rsid w:val="00DE64DB"/>
    <w:rsid w:val="00DE7755"/>
    <w:rsid w:val="00DF03F2"/>
    <w:rsid w:val="00DF1605"/>
    <w:rsid w:val="00DF2B98"/>
    <w:rsid w:val="00DF32D9"/>
    <w:rsid w:val="00DF3F98"/>
    <w:rsid w:val="00DF57F8"/>
    <w:rsid w:val="00DF61AD"/>
    <w:rsid w:val="00DF62E9"/>
    <w:rsid w:val="00DF7C9A"/>
    <w:rsid w:val="00E016A2"/>
    <w:rsid w:val="00E05834"/>
    <w:rsid w:val="00E10D11"/>
    <w:rsid w:val="00E122B0"/>
    <w:rsid w:val="00E125C9"/>
    <w:rsid w:val="00E21698"/>
    <w:rsid w:val="00E228E0"/>
    <w:rsid w:val="00E270AD"/>
    <w:rsid w:val="00E3032D"/>
    <w:rsid w:val="00E3183D"/>
    <w:rsid w:val="00E3267A"/>
    <w:rsid w:val="00E332DE"/>
    <w:rsid w:val="00E34B89"/>
    <w:rsid w:val="00E37F7C"/>
    <w:rsid w:val="00E42BA9"/>
    <w:rsid w:val="00E44AD8"/>
    <w:rsid w:val="00E45FF5"/>
    <w:rsid w:val="00E465E7"/>
    <w:rsid w:val="00E5354F"/>
    <w:rsid w:val="00E53D31"/>
    <w:rsid w:val="00E557B9"/>
    <w:rsid w:val="00E57B01"/>
    <w:rsid w:val="00E6095D"/>
    <w:rsid w:val="00E60AAA"/>
    <w:rsid w:val="00E63F06"/>
    <w:rsid w:val="00E662D3"/>
    <w:rsid w:val="00E66D42"/>
    <w:rsid w:val="00E70CE4"/>
    <w:rsid w:val="00E71C79"/>
    <w:rsid w:val="00E72BF0"/>
    <w:rsid w:val="00E73C8B"/>
    <w:rsid w:val="00E75CBD"/>
    <w:rsid w:val="00E77A98"/>
    <w:rsid w:val="00E77F07"/>
    <w:rsid w:val="00E8038D"/>
    <w:rsid w:val="00E819BF"/>
    <w:rsid w:val="00E8323E"/>
    <w:rsid w:val="00E84DAD"/>
    <w:rsid w:val="00E85104"/>
    <w:rsid w:val="00E87649"/>
    <w:rsid w:val="00E877FB"/>
    <w:rsid w:val="00E90EE7"/>
    <w:rsid w:val="00E91B4C"/>
    <w:rsid w:val="00E91C73"/>
    <w:rsid w:val="00E92C76"/>
    <w:rsid w:val="00E94828"/>
    <w:rsid w:val="00E94F43"/>
    <w:rsid w:val="00E95091"/>
    <w:rsid w:val="00E964D4"/>
    <w:rsid w:val="00EA1AFD"/>
    <w:rsid w:val="00EA3289"/>
    <w:rsid w:val="00EB1EF4"/>
    <w:rsid w:val="00EB4202"/>
    <w:rsid w:val="00EB79E9"/>
    <w:rsid w:val="00EC0A9D"/>
    <w:rsid w:val="00EC1BCE"/>
    <w:rsid w:val="00EC24BA"/>
    <w:rsid w:val="00EC4729"/>
    <w:rsid w:val="00EC55EF"/>
    <w:rsid w:val="00EC5DCA"/>
    <w:rsid w:val="00EC5EE4"/>
    <w:rsid w:val="00ED01EF"/>
    <w:rsid w:val="00ED3304"/>
    <w:rsid w:val="00ED3F52"/>
    <w:rsid w:val="00ED569F"/>
    <w:rsid w:val="00ED7C13"/>
    <w:rsid w:val="00EE09DC"/>
    <w:rsid w:val="00EE151D"/>
    <w:rsid w:val="00EE1680"/>
    <w:rsid w:val="00EE1807"/>
    <w:rsid w:val="00EE22CE"/>
    <w:rsid w:val="00EE6F58"/>
    <w:rsid w:val="00EE7BBD"/>
    <w:rsid w:val="00EF2DE3"/>
    <w:rsid w:val="00EF542C"/>
    <w:rsid w:val="00EF5DE8"/>
    <w:rsid w:val="00EF66A4"/>
    <w:rsid w:val="00EF7EDA"/>
    <w:rsid w:val="00F01162"/>
    <w:rsid w:val="00F05C71"/>
    <w:rsid w:val="00F06785"/>
    <w:rsid w:val="00F069C6"/>
    <w:rsid w:val="00F10845"/>
    <w:rsid w:val="00F10E18"/>
    <w:rsid w:val="00F10F3F"/>
    <w:rsid w:val="00F153C3"/>
    <w:rsid w:val="00F154A0"/>
    <w:rsid w:val="00F16D00"/>
    <w:rsid w:val="00F178CF"/>
    <w:rsid w:val="00F22AEF"/>
    <w:rsid w:val="00F22B34"/>
    <w:rsid w:val="00F22BDC"/>
    <w:rsid w:val="00F24EF2"/>
    <w:rsid w:val="00F2520D"/>
    <w:rsid w:val="00F25AC5"/>
    <w:rsid w:val="00F2662D"/>
    <w:rsid w:val="00F27337"/>
    <w:rsid w:val="00F275B8"/>
    <w:rsid w:val="00F27C38"/>
    <w:rsid w:val="00F315CD"/>
    <w:rsid w:val="00F31701"/>
    <w:rsid w:val="00F33DDD"/>
    <w:rsid w:val="00F35DFD"/>
    <w:rsid w:val="00F36771"/>
    <w:rsid w:val="00F37A79"/>
    <w:rsid w:val="00F37B4A"/>
    <w:rsid w:val="00F407A6"/>
    <w:rsid w:val="00F41272"/>
    <w:rsid w:val="00F41676"/>
    <w:rsid w:val="00F423EF"/>
    <w:rsid w:val="00F426C1"/>
    <w:rsid w:val="00F42C35"/>
    <w:rsid w:val="00F43005"/>
    <w:rsid w:val="00F4369B"/>
    <w:rsid w:val="00F4458B"/>
    <w:rsid w:val="00F44DC9"/>
    <w:rsid w:val="00F504B4"/>
    <w:rsid w:val="00F5091A"/>
    <w:rsid w:val="00F53754"/>
    <w:rsid w:val="00F54F4C"/>
    <w:rsid w:val="00F552BF"/>
    <w:rsid w:val="00F55955"/>
    <w:rsid w:val="00F62E9F"/>
    <w:rsid w:val="00F6367A"/>
    <w:rsid w:val="00F63F7E"/>
    <w:rsid w:val="00F645FA"/>
    <w:rsid w:val="00F6565C"/>
    <w:rsid w:val="00F65A06"/>
    <w:rsid w:val="00F67521"/>
    <w:rsid w:val="00F6778E"/>
    <w:rsid w:val="00F718B4"/>
    <w:rsid w:val="00F721EF"/>
    <w:rsid w:val="00F743E6"/>
    <w:rsid w:val="00F76F04"/>
    <w:rsid w:val="00F7794C"/>
    <w:rsid w:val="00F82409"/>
    <w:rsid w:val="00F82783"/>
    <w:rsid w:val="00F82AD4"/>
    <w:rsid w:val="00F82BF8"/>
    <w:rsid w:val="00F8414F"/>
    <w:rsid w:val="00F854D4"/>
    <w:rsid w:val="00F85A09"/>
    <w:rsid w:val="00F874D2"/>
    <w:rsid w:val="00F87743"/>
    <w:rsid w:val="00F902C2"/>
    <w:rsid w:val="00F92B2F"/>
    <w:rsid w:val="00F94357"/>
    <w:rsid w:val="00F971CD"/>
    <w:rsid w:val="00FA7E11"/>
    <w:rsid w:val="00FB2E4A"/>
    <w:rsid w:val="00FB2FE1"/>
    <w:rsid w:val="00FB56DC"/>
    <w:rsid w:val="00FB5F87"/>
    <w:rsid w:val="00FB788B"/>
    <w:rsid w:val="00FB7C25"/>
    <w:rsid w:val="00FC13FF"/>
    <w:rsid w:val="00FC15D7"/>
    <w:rsid w:val="00FC203A"/>
    <w:rsid w:val="00FC394B"/>
    <w:rsid w:val="00FC3C86"/>
    <w:rsid w:val="00FC4792"/>
    <w:rsid w:val="00FC5071"/>
    <w:rsid w:val="00FC53C3"/>
    <w:rsid w:val="00FC670C"/>
    <w:rsid w:val="00FD24B3"/>
    <w:rsid w:val="00FD7098"/>
    <w:rsid w:val="00FE03FF"/>
    <w:rsid w:val="00FE06B2"/>
    <w:rsid w:val="00FE0F0E"/>
    <w:rsid w:val="00FE33D2"/>
    <w:rsid w:val="00FE454E"/>
    <w:rsid w:val="00FF102E"/>
    <w:rsid w:val="00FF13CA"/>
    <w:rsid w:val="00FF2046"/>
    <w:rsid w:val="00FF2266"/>
    <w:rsid w:val="00FF2978"/>
    <w:rsid w:val="00FF497A"/>
    <w:rsid w:val="00FF7C9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3119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013"/>
    <w:pPr>
      <w:spacing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E03F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43E6"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5A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A2E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E03FF"/>
    <w:rPr>
      <w:rFonts w:asciiTheme="majorHAnsi" w:eastAsiaTheme="majorEastAsia" w:hAnsiTheme="majorHAnsi" w:cstheme="majorBidi"/>
      <w:b/>
      <w:bCs/>
      <w:sz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BB715F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BB715F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BB715F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B715F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B715F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B715F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B715F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B715F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B715F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B715F"/>
    <w:pPr>
      <w:ind w:left="1920"/>
    </w:pPr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743E6"/>
    <w:rPr>
      <w:rFonts w:asciiTheme="majorHAnsi" w:eastAsiaTheme="majorEastAsia" w:hAnsiTheme="majorHAnsi" w:cstheme="majorBidi"/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425319"/>
    <w:pPr>
      <w:spacing w:after="300" w:line="360" w:lineRule="auto"/>
      <w:contextualSpacing/>
      <w:jc w:val="left"/>
    </w:pPr>
    <w:rPr>
      <w:rFonts w:asciiTheme="majorHAnsi" w:eastAsiaTheme="majorEastAsia" w:hAnsiTheme="majorHAnsi" w:cstheme="majorBidi"/>
      <w:spacing w:val="5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25319"/>
    <w:rPr>
      <w:rFonts w:asciiTheme="majorHAnsi" w:eastAsiaTheme="majorEastAsia" w:hAnsiTheme="majorHAnsi" w:cstheme="majorBidi"/>
      <w:spacing w:val="5"/>
      <w:kern w:val="28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B96C3E"/>
  </w:style>
  <w:style w:type="paragraph" w:styleId="ListParagraph">
    <w:name w:val="List Paragraph"/>
    <w:basedOn w:val="Normal"/>
    <w:uiPriority w:val="34"/>
    <w:qFormat/>
    <w:rsid w:val="00A96070"/>
    <w:pPr>
      <w:ind w:left="720"/>
      <w:contextualSpacing/>
    </w:pPr>
  </w:style>
  <w:style w:type="table" w:styleId="TableGrid">
    <w:name w:val="Table Grid"/>
    <w:basedOn w:val="TableNormal"/>
    <w:uiPriority w:val="59"/>
    <w:rsid w:val="001B00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E735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D10DA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20B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0B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0B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B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BA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013"/>
    <w:pPr>
      <w:spacing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E03F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43E6"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5A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A2E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E03FF"/>
    <w:rPr>
      <w:rFonts w:asciiTheme="majorHAnsi" w:eastAsiaTheme="majorEastAsia" w:hAnsiTheme="majorHAnsi" w:cstheme="majorBidi"/>
      <w:b/>
      <w:bCs/>
      <w:sz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BB715F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BB715F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BB715F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B715F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B715F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B715F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B715F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B715F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B715F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B715F"/>
    <w:pPr>
      <w:ind w:left="1920"/>
    </w:pPr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743E6"/>
    <w:rPr>
      <w:rFonts w:asciiTheme="majorHAnsi" w:eastAsiaTheme="majorEastAsia" w:hAnsiTheme="majorHAnsi" w:cstheme="majorBidi"/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425319"/>
    <w:pPr>
      <w:spacing w:after="300" w:line="360" w:lineRule="auto"/>
      <w:contextualSpacing/>
      <w:jc w:val="left"/>
    </w:pPr>
    <w:rPr>
      <w:rFonts w:asciiTheme="majorHAnsi" w:eastAsiaTheme="majorEastAsia" w:hAnsiTheme="majorHAnsi" w:cstheme="majorBidi"/>
      <w:spacing w:val="5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25319"/>
    <w:rPr>
      <w:rFonts w:asciiTheme="majorHAnsi" w:eastAsiaTheme="majorEastAsia" w:hAnsiTheme="majorHAnsi" w:cstheme="majorBidi"/>
      <w:spacing w:val="5"/>
      <w:kern w:val="28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B96C3E"/>
  </w:style>
  <w:style w:type="paragraph" w:styleId="ListParagraph">
    <w:name w:val="List Paragraph"/>
    <w:basedOn w:val="Normal"/>
    <w:uiPriority w:val="34"/>
    <w:qFormat/>
    <w:rsid w:val="00A96070"/>
    <w:pPr>
      <w:ind w:left="720"/>
      <w:contextualSpacing/>
    </w:pPr>
  </w:style>
  <w:style w:type="table" w:styleId="TableGrid">
    <w:name w:val="Table Grid"/>
    <w:basedOn w:val="TableNormal"/>
    <w:uiPriority w:val="59"/>
    <w:rsid w:val="001B00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E735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D10DA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20B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0B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0B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B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BA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794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0" Type="http://schemas.microsoft.com/office/2011/relationships/commentsExtended" Target="commentsExtended.xml"/><Relationship Id="rId11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4E92713-DB18-B744-B87E-415FE4DDE5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820</Words>
  <Characters>4679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5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ha Huiskonen</dc:creator>
  <cp:keywords/>
  <dc:description/>
  <cp:lastModifiedBy>Juha Huiskonen</cp:lastModifiedBy>
  <cp:revision>30</cp:revision>
  <dcterms:created xsi:type="dcterms:W3CDTF">2015-12-17T14:25:00Z</dcterms:created>
  <dcterms:modified xsi:type="dcterms:W3CDTF">2015-12-23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pathogens"/&gt;&lt;format class="21"/&gt;&lt;count citations="3" publications="2"/&gt;&lt;/info&gt;PAPERS2_INFO_END</vt:lpwstr>
  </property>
</Properties>
</file>